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7E7006" w14:textId="07D32D1B" w:rsidR="00E753EA" w:rsidRPr="00D82928" w:rsidRDefault="002C73D9" w:rsidP="005D0CCC">
      <w:pPr>
        <w:spacing w:line="48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1 File Tables</w:t>
      </w:r>
    </w:p>
    <w:p w14:paraId="7449CC1F" w14:textId="2FCA18EE" w:rsidR="001E5744" w:rsidRPr="00D82928" w:rsidRDefault="007D131A" w:rsidP="001E5744">
      <w:pPr>
        <w:spacing w:line="480" w:lineRule="auto"/>
        <w:ind w:left="1440" w:hanging="1440"/>
        <w:rPr>
          <w:rFonts w:ascii="Arial" w:hAnsi="Arial" w:cs="Arial"/>
        </w:rPr>
      </w:pPr>
      <w:r>
        <w:rPr>
          <w:rFonts w:ascii="Arial" w:hAnsi="Arial" w:cs="Arial"/>
        </w:rPr>
        <w:t>S1 Table</w:t>
      </w:r>
      <w:r w:rsidR="00B3454F">
        <w:rPr>
          <w:rFonts w:ascii="Arial" w:hAnsi="Arial" w:cs="Arial"/>
        </w:rPr>
        <w:t xml:space="preserve"> </w:t>
      </w:r>
      <w:proofErr w:type="gramStart"/>
      <w:r w:rsidR="00B3454F">
        <w:rPr>
          <w:rFonts w:ascii="Arial" w:hAnsi="Arial" w:cs="Arial"/>
        </w:rPr>
        <w:t>A</w:t>
      </w:r>
      <w:proofErr w:type="gramEnd"/>
      <w:r w:rsidR="00D33F30" w:rsidRPr="00D82928">
        <w:rPr>
          <w:rFonts w:ascii="Arial" w:hAnsi="Arial" w:cs="Arial"/>
        </w:rPr>
        <w:tab/>
      </w:r>
      <w:r w:rsidR="001E5744" w:rsidRPr="00D82928">
        <w:rPr>
          <w:rFonts w:ascii="Arial" w:hAnsi="Arial" w:cs="Arial"/>
        </w:rPr>
        <w:t>Side effects reported by drug treatment group</w:t>
      </w:r>
    </w:p>
    <w:p w14:paraId="56A810D6" w14:textId="66C1955B" w:rsidR="001E5744" w:rsidRPr="00D82928" w:rsidRDefault="00B3454F" w:rsidP="001E574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1</w:t>
      </w:r>
      <w:r w:rsidR="007D131A">
        <w:rPr>
          <w:rFonts w:ascii="Arial" w:hAnsi="Arial" w:cs="Arial"/>
        </w:rPr>
        <w:t xml:space="preserve"> Table</w:t>
      </w:r>
      <w:r>
        <w:rPr>
          <w:rFonts w:ascii="Arial" w:hAnsi="Arial" w:cs="Arial"/>
        </w:rPr>
        <w:t xml:space="preserve"> B</w:t>
      </w:r>
      <w:r w:rsidR="00D33F30" w:rsidRPr="00D82928">
        <w:rPr>
          <w:rFonts w:ascii="Arial" w:hAnsi="Arial" w:cs="Arial"/>
        </w:rPr>
        <w:tab/>
      </w:r>
      <w:r w:rsidR="001E5744" w:rsidRPr="00D82928">
        <w:rPr>
          <w:rFonts w:ascii="Arial" w:hAnsi="Arial" w:cs="Arial"/>
        </w:rPr>
        <w:t xml:space="preserve">Blood counts </w:t>
      </w:r>
      <w:r w:rsidR="002D1FD9" w:rsidRPr="00D82928">
        <w:rPr>
          <w:rFonts w:ascii="Arial" w:hAnsi="Arial" w:cs="Arial"/>
        </w:rPr>
        <w:t xml:space="preserve">at day 5 </w:t>
      </w:r>
      <w:r w:rsidR="001E5744" w:rsidRPr="00D82928">
        <w:rPr>
          <w:rFonts w:ascii="Arial" w:hAnsi="Arial" w:cs="Arial"/>
        </w:rPr>
        <w:t>by treatment groups</w:t>
      </w:r>
    </w:p>
    <w:p w14:paraId="431BC78A" w14:textId="499D0542" w:rsidR="00D33F30" w:rsidRPr="00D82928" w:rsidRDefault="00B3454F" w:rsidP="00F02EB2">
      <w:pPr>
        <w:spacing w:line="480" w:lineRule="auto"/>
        <w:ind w:left="1440" w:hanging="1440"/>
        <w:rPr>
          <w:rFonts w:ascii="Arial" w:hAnsi="Arial" w:cs="Arial"/>
        </w:rPr>
      </w:pPr>
      <w:r>
        <w:rPr>
          <w:rFonts w:ascii="Arial" w:hAnsi="Arial" w:cs="Arial"/>
        </w:rPr>
        <w:t>S1</w:t>
      </w:r>
      <w:r w:rsidR="007D131A">
        <w:rPr>
          <w:rFonts w:ascii="Arial" w:hAnsi="Arial" w:cs="Arial"/>
        </w:rPr>
        <w:t xml:space="preserve"> Table </w:t>
      </w:r>
      <w:r>
        <w:rPr>
          <w:rFonts w:ascii="Arial" w:hAnsi="Arial" w:cs="Arial"/>
        </w:rPr>
        <w:t>C</w:t>
      </w:r>
      <w:r w:rsidR="00D33F30" w:rsidRPr="00D82928">
        <w:rPr>
          <w:rFonts w:ascii="Arial" w:hAnsi="Arial" w:cs="Arial"/>
        </w:rPr>
        <w:tab/>
      </w:r>
      <w:r w:rsidR="001E5744" w:rsidRPr="00D82928">
        <w:rPr>
          <w:rFonts w:ascii="Arial" w:hAnsi="Arial" w:cs="Arial"/>
        </w:rPr>
        <w:t xml:space="preserve">Comparison of baseline factors between participants who had 15-18 sessions with those who had under 15 </w:t>
      </w:r>
    </w:p>
    <w:p w14:paraId="4F182D1C" w14:textId="612F5AF4" w:rsidR="00687F65" w:rsidRPr="00D82928" w:rsidRDefault="00B3454F" w:rsidP="00687F6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1 </w:t>
      </w:r>
      <w:r w:rsidR="00195869" w:rsidRPr="00D82928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D</w:t>
      </w:r>
      <w:r w:rsidR="00D33F30" w:rsidRPr="00D82928">
        <w:rPr>
          <w:rFonts w:ascii="Arial" w:hAnsi="Arial" w:cs="Arial"/>
        </w:rPr>
        <w:tab/>
      </w:r>
      <w:r w:rsidR="001E5744" w:rsidRPr="00D82928">
        <w:rPr>
          <w:rFonts w:ascii="Arial" w:hAnsi="Arial" w:cs="Arial"/>
        </w:rPr>
        <w:t>Falls reported by treatment group</w:t>
      </w:r>
    </w:p>
    <w:p w14:paraId="1ECEF1A1" w14:textId="33473E88" w:rsidR="00D814D5" w:rsidRDefault="00B3454F" w:rsidP="00D814D5">
      <w:pPr>
        <w:spacing w:line="480" w:lineRule="auto"/>
        <w:ind w:left="1440" w:hanging="1440"/>
        <w:rPr>
          <w:rFonts w:ascii="Arial" w:hAnsi="Arial" w:cs="Arial"/>
        </w:rPr>
      </w:pPr>
      <w:r>
        <w:rPr>
          <w:rFonts w:ascii="Arial" w:hAnsi="Arial" w:cs="Arial"/>
        </w:rPr>
        <w:t>S1</w:t>
      </w:r>
      <w:r w:rsidR="007D131A">
        <w:rPr>
          <w:rFonts w:ascii="Arial" w:hAnsi="Arial" w:cs="Arial"/>
        </w:rPr>
        <w:t xml:space="preserve"> Table</w:t>
      </w:r>
      <w:r>
        <w:rPr>
          <w:rFonts w:ascii="Arial" w:hAnsi="Arial" w:cs="Arial"/>
        </w:rPr>
        <w:t xml:space="preserve"> E</w:t>
      </w:r>
      <w:r w:rsidR="00D814D5" w:rsidRPr="00D82928">
        <w:rPr>
          <w:rFonts w:ascii="Arial" w:hAnsi="Arial" w:cs="Arial"/>
        </w:rPr>
        <w:tab/>
        <w:t>Group comparison of the mean difference between outcomes at baseline and day 90</w:t>
      </w:r>
    </w:p>
    <w:p w14:paraId="156B113D" w14:textId="3F0D8A55" w:rsidR="0090450C" w:rsidRPr="0090450C" w:rsidRDefault="00B3454F" w:rsidP="0090450C">
      <w:pPr>
        <w:adjustRightInd w:val="0"/>
        <w:spacing w:line="480" w:lineRule="auto"/>
        <w:ind w:left="1440" w:hanging="1440"/>
        <w:rPr>
          <w:rFonts w:ascii="Arial" w:hAnsi="Arial" w:cs="Arial"/>
          <w:bCs/>
        </w:rPr>
      </w:pPr>
      <w:r>
        <w:rPr>
          <w:rFonts w:ascii="Arial" w:hAnsi="Arial" w:cs="Arial"/>
        </w:rPr>
        <w:t>S1</w:t>
      </w:r>
      <w:r w:rsidR="007D131A">
        <w:rPr>
          <w:rFonts w:ascii="Arial" w:hAnsi="Arial" w:cs="Arial"/>
        </w:rPr>
        <w:t xml:space="preserve"> Table</w:t>
      </w:r>
      <w:r>
        <w:rPr>
          <w:rFonts w:ascii="Arial" w:hAnsi="Arial" w:cs="Arial"/>
        </w:rPr>
        <w:t xml:space="preserve"> F</w:t>
      </w:r>
      <w:r w:rsidR="0090450C">
        <w:rPr>
          <w:rFonts w:ascii="Arial" w:hAnsi="Arial" w:cs="Arial"/>
        </w:rPr>
        <w:tab/>
      </w:r>
      <w:r w:rsidR="0090450C" w:rsidRPr="0090450C">
        <w:rPr>
          <w:rFonts w:ascii="Arial" w:hAnsi="Arial" w:cs="Arial"/>
          <w:bCs/>
        </w:rPr>
        <w:t>Treatment group comparison of the mean difference in outcome between baseline and day 365; G-CSF vs. No G-CSF and Therapy vs. No therapy</w:t>
      </w:r>
    </w:p>
    <w:p w14:paraId="12EC7C59" w14:textId="77777777" w:rsidR="0090450C" w:rsidRPr="00D82928" w:rsidRDefault="0090450C" w:rsidP="00D814D5">
      <w:pPr>
        <w:spacing w:line="480" w:lineRule="auto"/>
        <w:ind w:left="1440" w:hanging="1440"/>
        <w:rPr>
          <w:rFonts w:ascii="Arial" w:hAnsi="Arial" w:cs="Arial"/>
        </w:rPr>
      </w:pPr>
    </w:p>
    <w:p w14:paraId="6AE69B35" w14:textId="2BDD3345" w:rsidR="00B76C49" w:rsidRPr="00D82928" w:rsidRDefault="00B76C49">
      <w:pPr>
        <w:rPr>
          <w:rFonts w:ascii="Arial" w:hAnsi="Arial" w:cs="Arial"/>
          <w:b/>
        </w:rPr>
      </w:pPr>
      <w:r w:rsidRPr="00D82928">
        <w:rPr>
          <w:rFonts w:ascii="Arial" w:hAnsi="Arial" w:cs="Arial"/>
          <w:b/>
        </w:rPr>
        <w:br w:type="page"/>
      </w:r>
    </w:p>
    <w:p w14:paraId="6004B103" w14:textId="77777777" w:rsidR="00B76C49" w:rsidRPr="00D82928" w:rsidRDefault="00B76C49" w:rsidP="00D84CC6">
      <w:pPr>
        <w:spacing w:line="480" w:lineRule="auto"/>
        <w:rPr>
          <w:rFonts w:ascii="Arial" w:hAnsi="Arial" w:cs="Arial"/>
          <w:b/>
        </w:rPr>
      </w:pPr>
    </w:p>
    <w:p w14:paraId="0DE63B21" w14:textId="6411F84A" w:rsidR="00D84CC6" w:rsidRPr="00D82928" w:rsidRDefault="007D131A" w:rsidP="00D84CC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r w:rsidR="00D84CC6" w:rsidRPr="00D82928">
        <w:rPr>
          <w:rFonts w:ascii="Arial" w:hAnsi="Arial" w:cs="Arial"/>
          <w:b/>
        </w:rPr>
        <w:t>T</w:t>
      </w:r>
      <w:r>
        <w:rPr>
          <w:rFonts w:ascii="Arial" w:hAnsi="Arial" w:cs="Arial"/>
          <w:b/>
        </w:rPr>
        <w:t>able</w:t>
      </w:r>
      <w:r w:rsidR="00380F33">
        <w:rPr>
          <w:rFonts w:ascii="Arial" w:hAnsi="Arial" w:cs="Arial"/>
          <w:b/>
        </w:rPr>
        <w:t xml:space="preserve"> A</w:t>
      </w:r>
      <w:r w:rsidR="00D84CC6" w:rsidRPr="00D82928">
        <w:rPr>
          <w:rFonts w:ascii="Arial" w:hAnsi="Arial" w:cs="Arial"/>
          <w:b/>
        </w:rPr>
        <w:t>: Side effects reported by treatment group</w:t>
      </w:r>
      <w:r w:rsidR="002C73D9">
        <w:rPr>
          <w:rFonts w:ascii="Arial" w:hAnsi="Arial" w:cs="Arial"/>
          <w:b/>
        </w:rPr>
        <w:t xml:space="preserve"> </w:t>
      </w:r>
      <w:r w:rsidR="002C73D9" w:rsidRPr="00D82928">
        <w:rPr>
          <w:rFonts w:ascii="Arial" w:hAnsi="Arial" w:cs="Arial"/>
        </w:rPr>
        <w:t>n (%)</w:t>
      </w:r>
    </w:p>
    <w:tbl>
      <w:tblPr>
        <w:tblW w:w="8283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3540"/>
        <w:gridCol w:w="1634"/>
        <w:gridCol w:w="2045"/>
        <w:gridCol w:w="1064"/>
      </w:tblGrid>
      <w:tr w:rsidR="00D84CC6" w:rsidRPr="00D82928" w14:paraId="44D4E534" w14:textId="77777777" w:rsidTr="002C73D9">
        <w:trPr>
          <w:trHeight w:val="284"/>
        </w:trPr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</w:tcPr>
          <w:p w14:paraId="54771284" w14:textId="5FA6DEC5" w:rsidR="00D84CC6" w:rsidRPr="002C73D9" w:rsidRDefault="00D84CC6" w:rsidP="002C73D9">
            <w:pPr>
              <w:rPr>
                <w:rFonts w:ascii="Arial" w:hAnsi="Arial" w:cs="Arial"/>
                <w:b/>
                <w:bCs/>
              </w:rPr>
            </w:pPr>
            <w:r w:rsidRPr="00D82928">
              <w:rPr>
                <w:rFonts w:ascii="Arial" w:hAnsi="Arial" w:cs="Arial"/>
                <w:b/>
              </w:rPr>
              <w:t>Tolerability of drug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770E2E43" w14:textId="45793F30" w:rsidR="00D84CC6" w:rsidRPr="002C73D9" w:rsidRDefault="00D84CC6" w:rsidP="002C73D9">
            <w:pPr>
              <w:rPr>
                <w:rFonts w:ascii="Arial" w:hAnsi="Arial" w:cs="Arial"/>
                <w:b/>
                <w:bCs/>
              </w:rPr>
            </w:pPr>
            <w:r w:rsidRPr="00D82928">
              <w:rPr>
                <w:rFonts w:ascii="Arial" w:hAnsi="Arial" w:cs="Arial"/>
                <w:b/>
              </w:rPr>
              <w:t>G-CSF</w:t>
            </w:r>
            <w:r w:rsidR="002C73D9">
              <w:rPr>
                <w:rFonts w:ascii="Arial" w:hAnsi="Arial" w:cs="Arial"/>
                <w:b/>
              </w:rPr>
              <w:t xml:space="preserve"> </w:t>
            </w:r>
            <w:r w:rsidR="001928D4">
              <w:rPr>
                <w:rFonts w:ascii="Arial" w:hAnsi="Arial" w:cs="Arial"/>
                <w:b/>
                <w:bCs/>
              </w:rPr>
              <w:t>N</w:t>
            </w:r>
            <w:r w:rsidR="00E20858" w:rsidRPr="00D82928">
              <w:rPr>
                <w:rFonts w:ascii="Arial" w:hAnsi="Arial" w:cs="Arial"/>
                <w:b/>
                <w:bCs/>
              </w:rPr>
              <w:t>=</w:t>
            </w:r>
            <w:r w:rsidR="004A34D5">
              <w:rPr>
                <w:rFonts w:ascii="Arial" w:hAnsi="Arial" w:cs="Arial"/>
                <w:b/>
                <w:bCs/>
              </w:rPr>
              <w:t>30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7611B826" w14:textId="7D9CB59B" w:rsidR="00D84CC6" w:rsidRPr="002C73D9" w:rsidRDefault="00D84CC6" w:rsidP="002C73D9">
            <w:pPr>
              <w:rPr>
                <w:rFonts w:ascii="Arial" w:hAnsi="Arial" w:cs="Arial"/>
                <w:b/>
                <w:bCs/>
              </w:rPr>
            </w:pPr>
            <w:r w:rsidRPr="00D82928">
              <w:rPr>
                <w:rFonts w:ascii="Arial" w:hAnsi="Arial" w:cs="Arial"/>
                <w:b/>
              </w:rPr>
              <w:t>No G-CSF</w:t>
            </w:r>
            <w:r w:rsidR="002C73D9">
              <w:rPr>
                <w:rFonts w:ascii="Arial" w:hAnsi="Arial" w:cs="Arial"/>
                <w:b/>
              </w:rPr>
              <w:t xml:space="preserve"> </w:t>
            </w:r>
            <w:r w:rsidR="001928D4">
              <w:rPr>
                <w:rFonts w:ascii="Arial" w:hAnsi="Arial" w:cs="Arial"/>
                <w:b/>
                <w:bCs/>
              </w:rPr>
              <w:t>N</w:t>
            </w:r>
            <w:r w:rsidR="00E20858" w:rsidRPr="00D82928">
              <w:rPr>
                <w:rFonts w:ascii="Arial" w:hAnsi="Arial" w:cs="Arial"/>
                <w:b/>
                <w:bCs/>
              </w:rPr>
              <w:t>=</w:t>
            </w:r>
            <w:r w:rsidR="004A34D5">
              <w:rPr>
                <w:rFonts w:ascii="Arial" w:hAnsi="Arial" w:cs="Arial"/>
                <w:b/>
                <w:bCs/>
              </w:rPr>
              <w:t>30</w:t>
            </w:r>
            <w:r w:rsidR="002C73D9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20D274BB" w14:textId="3785BA4C" w:rsidR="00D84CC6" w:rsidRPr="00D82928" w:rsidRDefault="00D84CC6" w:rsidP="00C7704C">
            <w:pPr>
              <w:spacing w:line="480" w:lineRule="auto"/>
              <w:rPr>
                <w:rFonts w:ascii="Arial" w:hAnsi="Arial" w:cs="Arial"/>
                <w:b/>
              </w:rPr>
            </w:pPr>
            <w:r w:rsidRPr="00D82928">
              <w:rPr>
                <w:rFonts w:ascii="Arial" w:hAnsi="Arial" w:cs="Arial"/>
                <w:b/>
              </w:rPr>
              <w:t>2p</w:t>
            </w:r>
          </w:p>
        </w:tc>
      </w:tr>
      <w:tr w:rsidR="00436118" w:rsidRPr="00D82928" w14:paraId="78EF397A" w14:textId="77777777" w:rsidTr="002C73D9">
        <w:trPr>
          <w:trHeight w:val="284"/>
        </w:trPr>
        <w:tc>
          <w:tcPr>
            <w:tcW w:w="3540" w:type="dxa"/>
            <w:tcBorders>
              <w:top w:val="single" w:sz="4" w:space="0" w:color="auto"/>
            </w:tcBorders>
          </w:tcPr>
          <w:p w14:paraId="3669C95E" w14:textId="08BDFB59" w:rsidR="00436118" w:rsidRPr="00D82928" w:rsidRDefault="00436118" w:rsidP="00C7704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 xml:space="preserve">Patients with side effect, 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135EEDF2" w14:textId="15A17C53" w:rsidR="00436118" w:rsidRPr="00D82928" w:rsidRDefault="00436118" w:rsidP="00C7704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16 (53.3)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3BDB2BBD" w14:textId="6939095A" w:rsidR="00436118" w:rsidRPr="00D82928" w:rsidRDefault="00436118" w:rsidP="00C7704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10 (33.3)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6229CECB" w14:textId="52082D36" w:rsidR="00436118" w:rsidRPr="00D82928" w:rsidRDefault="00436118" w:rsidP="00C7704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 xml:space="preserve"> 0.12</w:t>
            </w:r>
          </w:p>
        </w:tc>
      </w:tr>
      <w:tr w:rsidR="00436118" w:rsidRPr="00D82928" w14:paraId="1B9D3EBF" w14:textId="77777777" w:rsidTr="002C73D9">
        <w:trPr>
          <w:trHeight w:val="284"/>
        </w:trPr>
        <w:tc>
          <w:tcPr>
            <w:tcW w:w="3540" w:type="dxa"/>
          </w:tcPr>
          <w:p w14:paraId="0C7D0791" w14:textId="7B603129" w:rsidR="00436118" w:rsidRPr="00D82928" w:rsidRDefault="00436118" w:rsidP="00C7704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 xml:space="preserve">   Bone pain</w:t>
            </w:r>
          </w:p>
        </w:tc>
        <w:tc>
          <w:tcPr>
            <w:tcW w:w="1634" w:type="dxa"/>
          </w:tcPr>
          <w:p w14:paraId="3397FE19" w14:textId="2F328DEE" w:rsidR="00436118" w:rsidRPr="00D82928" w:rsidRDefault="00436118" w:rsidP="00B31C32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6 (</w:t>
            </w:r>
            <w:r w:rsidR="00B31C32">
              <w:rPr>
                <w:rFonts w:ascii="Arial" w:hAnsi="Arial" w:cs="Arial"/>
              </w:rPr>
              <w:t>20.0</w:t>
            </w:r>
            <w:r w:rsidRPr="00D82928">
              <w:rPr>
                <w:rFonts w:ascii="Arial" w:hAnsi="Arial" w:cs="Arial"/>
              </w:rPr>
              <w:t>)</w:t>
            </w:r>
          </w:p>
        </w:tc>
        <w:tc>
          <w:tcPr>
            <w:tcW w:w="2045" w:type="dxa"/>
          </w:tcPr>
          <w:p w14:paraId="68FBD64D" w14:textId="417BAB51" w:rsidR="00436118" w:rsidRPr="00D82928" w:rsidRDefault="00436118" w:rsidP="00B31C32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3 (</w:t>
            </w:r>
            <w:r w:rsidR="00B31C32">
              <w:rPr>
                <w:rFonts w:ascii="Arial" w:hAnsi="Arial" w:cs="Arial"/>
              </w:rPr>
              <w:t>10.0</w:t>
            </w:r>
            <w:r w:rsidRPr="00D82928">
              <w:rPr>
                <w:rFonts w:ascii="Arial" w:hAnsi="Arial" w:cs="Arial"/>
              </w:rPr>
              <w:t>)</w:t>
            </w:r>
          </w:p>
        </w:tc>
        <w:tc>
          <w:tcPr>
            <w:tcW w:w="1064" w:type="dxa"/>
          </w:tcPr>
          <w:p w14:paraId="20594448" w14:textId="77777777" w:rsidR="00436118" w:rsidRPr="00D82928" w:rsidRDefault="00436118" w:rsidP="00C7704C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436118" w:rsidRPr="00D82928" w14:paraId="3A599CC2" w14:textId="77777777" w:rsidTr="002C73D9">
        <w:trPr>
          <w:trHeight w:val="284"/>
        </w:trPr>
        <w:tc>
          <w:tcPr>
            <w:tcW w:w="3540" w:type="dxa"/>
          </w:tcPr>
          <w:p w14:paraId="7A7CEEE3" w14:textId="344AFC10" w:rsidR="00436118" w:rsidRPr="00D82928" w:rsidRDefault="00436118" w:rsidP="00C7704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 xml:space="preserve">   Headache</w:t>
            </w:r>
          </w:p>
        </w:tc>
        <w:tc>
          <w:tcPr>
            <w:tcW w:w="1634" w:type="dxa"/>
          </w:tcPr>
          <w:p w14:paraId="25E581F0" w14:textId="406823AF" w:rsidR="00436118" w:rsidRPr="00D82928" w:rsidRDefault="00436118" w:rsidP="00B31C32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3 (</w:t>
            </w:r>
            <w:r w:rsidR="00B31C32">
              <w:rPr>
                <w:rFonts w:ascii="Arial" w:hAnsi="Arial" w:cs="Arial"/>
              </w:rPr>
              <w:t>10.0</w:t>
            </w:r>
            <w:r w:rsidRPr="00D82928">
              <w:rPr>
                <w:rFonts w:ascii="Arial" w:hAnsi="Arial" w:cs="Arial"/>
              </w:rPr>
              <w:t>)</w:t>
            </w:r>
          </w:p>
        </w:tc>
        <w:tc>
          <w:tcPr>
            <w:tcW w:w="2045" w:type="dxa"/>
          </w:tcPr>
          <w:p w14:paraId="70B6973F" w14:textId="762DC192" w:rsidR="00436118" w:rsidRPr="00D82928" w:rsidRDefault="00436118" w:rsidP="00B31C32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4 (</w:t>
            </w:r>
            <w:r w:rsidR="00B31C32">
              <w:rPr>
                <w:rFonts w:ascii="Arial" w:hAnsi="Arial" w:cs="Arial"/>
              </w:rPr>
              <w:t>13.3</w:t>
            </w:r>
            <w:r w:rsidRPr="00D82928">
              <w:rPr>
                <w:rFonts w:ascii="Arial" w:hAnsi="Arial" w:cs="Arial"/>
              </w:rPr>
              <w:t>)</w:t>
            </w:r>
          </w:p>
        </w:tc>
        <w:tc>
          <w:tcPr>
            <w:tcW w:w="1064" w:type="dxa"/>
          </w:tcPr>
          <w:p w14:paraId="27D53B88" w14:textId="77777777" w:rsidR="00436118" w:rsidRPr="00D82928" w:rsidRDefault="00436118" w:rsidP="00C7704C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436118" w:rsidRPr="00D82928" w14:paraId="094FCA40" w14:textId="77777777" w:rsidTr="002C73D9">
        <w:trPr>
          <w:trHeight w:val="284"/>
        </w:trPr>
        <w:tc>
          <w:tcPr>
            <w:tcW w:w="3540" w:type="dxa"/>
          </w:tcPr>
          <w:p w14:paraId="1ADF9BD7" w14:textId="3BB4C98E" w:rsidR="00436118" w:rsidRPr="00D82928" w:rsidRDefault="00436118" w:rsidP="00C7704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 xml:space="preserve">   Infection</w:t>
            </w:r>
          </w:p>
        </w:tc>
        <w:tc>
          <w:tcPr>
            <w:tcW w:w="1634" w:type="dxa"/>
          </w:tcPr>
          <w:p w14:paraId="0F6A4706" w14:textId="5AD3E489" w:rsidR="00436118" w:rsidRPr="00D82928" w:rsidRDefault="00436118" w:rsidP="00C7704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 (0.0)</w:t>
            </w:r>
          </w:p>
        </w:tc>
        <w:tc>
          <w:tcPr>
            <w:tcW w:w="2045" w:type="dxa"/>
          </w:tcPr>
          <w:p w14:paraId="7B336254" w14:textId="5467E570" w:rsidR="00436118" w:rsidRPr="00D82928" w:rsidRDefault="00436118" w:rsidP="00B31C32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2 (</w:t>
            </w:r>
            <w:r w:rsidR="00B31C32">
              <w:rPr>
                <w:rFonts w:ascii="Arial" w:hAnsi="Arial" w:cs="Arial"/>
              </w:rPr>
              <w:t>6.7</w:t>
            </w:r>
            <w:r w:rsidRPr="00D82928">
              <w:rPr>
                <w:rFonts w:ascii="Arial" w:hAnsi="Arial" w:cs="Arial"/>
              </w:rPr>
              <w:t>)</w:t>
            </w:r>
          </w:p>
        </w:tc>
        <w:tc>
          <w:tcPr>
            <w:tcW w:w="1064" w:type="dxa"/>
          </w:tcPr>
          <w:p w14:paraId="7D5036B5" w14:textId="77777777" w:rsidR="00436118" w:rsidRPr="00D82928" w:rsidRDefault="00436118" w:rsidP="00C7704C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14:paraId="455870D9" w14:textId="77777777" w:rsidR="00D84CC6" w:rsidRPr="00D82928" w:rsidRDefault="00D84CC6" w:rsidP="005D0CCC">
      <w:pPr>
        <w:spacing w:line="480" w:lineRule="auto"/>
        <w:rPr>
          <w:rFonts w:ascii="Arial" w:hAnsi="Arial" w:cs="Arial"/>
          <w:b/>
        </w:rPr>
      </w:pPr>
    </w:p>
    <w:p w14:paraId="2974651C" w14:textId="09114352" w:rsidR="00667F1D" w:rsidRPr="00D82928" w:rsidRDefault="00380F33" w:rsidP="005D0CCC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</w:t>
      </w:r>
      <w:r w:rsidR="007D131A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 xml:space="preserve"> B</w:t>
      </w:r>
      <w:r w:rsidR="00667F1D" w:rsidRPr="00D82928">
        <w:rPr>
          <w:rFonts w:ascii="Arial" w:hAnsi="Arial" w:cs="Arial"/>
          <w:b/>
        </w:rPr>
        <w:t xml:space="preserve">: Blood counts </w:t>
      </w:r>
      <w:r w:rsidR="002D1FD9" w:rsidRPr="00D82928">
        <w:rPr>
          <w:rFonts w:ascii="Arial" w:hAnsi="Arial" w:cs="Arial"/>
          <w:b/>
        </w:rPr>
        <w:t xml:space="preserve">at day 5 </w:t>
      </w:r>
      <w:r w:rsidR="00667F1D" w:rsidRPr="00D82928">
        <w:rPr>
          <w:rFonts w:ascii="Arial" w:hAnsi="Arial" w:cs="Arial"/>
          <w:b/>
        </w:rPr>
        <w:t>by treatment group</w:t>
      </w:r>
      <w:r w:rsidR="009A5936" w:rsidRPr="00D82928">
        <w:rPr>
          <w:rFonts w:ascii="Arial" w:hAnsi="Arial" w:cs="Arial"/>
          <w:b/>
        </w:rPr>
        <w:t>s</w:t>
      </w:r>
      <w:r w:rsidR="00580ABA">
        <w:rPr>
          <w:rFonts w:ascii="Arial" w:hAnsi="Arial" w:cs="Arial"/>
          <w:b/>
        </w:rPr>
        <w:t xml:space="preserve">. </w:t>
      </w:r>
      <w:r w:rsidR="00580ABA" w:rsidRPr="00D82928">
        <w:rPr>
          <w:rFonts w:ascii="Arial" w:hAnsi="Arial" w:cs="Arial"/>
          <w:b/>
        </w:rPr>
        <w:t>Mean (SD)</w:t>
      </w:r>
    </w:p>
    <w:tbl>
      <w:tblPr>
        <w:tblW w:w="779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17"/>
        <w:gridCol w:w="1701"/>
        <w:gridCol w:w="1984"/>
        <w:gridCol w:w="1397"/>
      </w:tblGrid>
      <w:tr w:rsidR="00B71A57" w:rsidRPr="00D82928" w14:paraId="265BF120" w14:textId="77777777" w:rsidTr="001928D4">
        <w:trPr>
          <w:trHeight w:val="283"/>
        </w:trPr>
        <w:tc>
          <w:tcPr>
            <w:tcW w:w="2717" w:type="dxa"/>
          </w:tcPr>
          <w:p w14:paraId="7157AB2D" w14:textId="2F7B0A1E" w:rsidR="00B71A57" w:rsidRPr="00D82928" w:rsidRDefault="00B71A57" w:rsidP="005D0CCC">
            <w:pPr>
              <w:spacing w:line="480" w:lineRule="auto"/>
              <w:rPr>
                <w:rFonts w:ascii="Arial" w:hAnsi="Arial" w:cs="Arial"/>
                <w:b/>
              </w:rPr>
            </w:pPr>
            <w:r w:rsidRPr="00D82928">
              <w:rPr>
                <w:rFonts w:ascii="Arial" w:hAnsi="Arial" w:cs="Arial"/>
                <w:b/>
              </w:rPr>
              <w:t>Blood parameter</w:t>
            </w:r>
          </w:p>
        </w:tc>
        <w:tc>
          <w:tcPr>
            <w:tcW w:w="1701" w:type="dxa"/>
          </w:tcPr>
          <w:p w14:paraId="4B4ECC8A" w14:textId="269B1D11" w:rsidR="00B71A57" w:rsidRPr="00580ABA" w:rsidRDefault="00B71A57" w:rsidP="00580ABA">
            <w:pPr>
              <w:jc w:val="center"/>
              <w:rPr>
                <w:rFonts w:ascii="Arial" w:hAnsi="Arial" w:cs="Arial"/>
                <w:b/>
              </w:rPr>
            </w:pPr>
            <w:r w:rsidRPr="00D82928">
              <w:rPr>
                <w:rFonts w:ascii="Arial" w:hAnsi="Arial" w:cs="Arial"/>
                <w:b/>
              </w:rPr>
              <w:t>G-CSF</w:t>
            </w:r>
            <w:r w:rsidR="00580ABA">
              <w:rPr>
                <w:rFonts w:ascii="Arial" w:hAnsi="Arial" w:cs="Arial"/>
                <w:b/>
              </w:rPr>
              <w:t xml:space="preserve"> </w:t>
            </w:r>
            <w:r w:rsidR="001928D4">
              <w:rPr>
                <w:rFonts w:ascii="Arial" w:hAnsi="Arial" w:cs="Arial"/>
                <w:b/>
              </w:rPr>
              <w:t>N=30</w:t>
            </w:r>
          </w:p>
        </w:tc>
        <w:tc>
          <w:tcPr>
            <w:tcW w:w="1984" w:type="dxa"/>
          </w:tcPr>
          <w:p w14:paraId="7514B466" w14:textId="339CEF75" w:rsidR="001928D4" w:rsidRPr="001928D4" w:rsidRDefault="001928D4" w:rsidP="00580AB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 G-CSF</w:t>
            </w:r>
            <w:r w:rsidR="00580ABA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 xml:space="preserve">N=30 </w:t>
            </w:r>
          </w:p>
        </w:tc>
        <w:tc>
          <w:tcPr>
            <w:tcW w:w="1397" w:type="dxa"/>
          </w:tcPr>
          <w:p w14:paraId="36599954" w14:textId="3173BAE9" w:rsidR="00B71A57" w:rsidRPr="00D82928" w:rsidRDefault="00B71A57" w:rsidP="001928D4">
            <w:pPr>
              <w:jc w:val="center"/>
              <w:rPr>
                <w:rFonts w:ascii="Arial" w:hAnsi="Arial" w:cs="Arial"/>
                <w:b/>
              </w:rPr>
            </w:pPr>
            <w:r w:rsidRPr="00D82928">
              <w:rPr>
                <w:rFonts w:ascii="Arial" w:hAnsi="Arial" w:cs="Arial"/>
                <w:b/>
              </w:rPr>
              <w:t>P-value</w:t>
            </w:r>
          </w:p>
        </w:tc>
      </w:tr>
      <w:tr w:rsidR="00B71A57" w:rsidRPr="00D82928" w14:paraId="577B2D83" w14:textId="77777777" w:rsidTr="009A5936">
        <w:trPr>
          <w:trHeight w:val="284"/>
        </w:trPr>
        <w:tc>
          <w:tcPr>
            <w:tcW w:w="2717" w:type="dxa"/>
          </w:tcPr>
          <w:p w14:paraId="303E28A6" w14:textId="19F2050E" w:rsidR="00B71A57" w:rsidRPr="00D82928" w:rsidRDefault="00B71A57" w:rsidP="002D1FD9">
            <w:pPr>
              <w:pStyle w:val="NormalWeb"/>
              <w:rPr>
                <w:rFonts w:ascii="Arial" w:eastAsiaTheme="minorEastAsia" w:hAnsi="Arial" w:cs="Arial"/>
                <w:sz w:val="20"/>
                <w:szCs w:val="20"/>
                <w:lang w:val="en-GB" w:eastAsia="en-US"/>
              </w:rPr>
            </w:pPr>
            <w:proofErr w:type="spellStart"/>
            <w:r w:rsidRPr="00D82928">
              <w:rPr>
                <w:rFonts w:ascii="Arial" w:hAnsi="Arial" w:cs="Arial"/>
                <w:lang w:val="en-US"/>
              </w:rPr>
              <w:t>Haemaglobin</w:t>
            </w:r>
            <w:proofErr w:type="spellEnd"/>
            <w:r w:rsidRPr="00D82928">
              <w:rPr>
                <w:rFonts w:ascii="Arial" w:hAnsi="Arial" w:cs="Arial"/>
                <w:lang w:val="en-US"/>
              </w:rPr>
              <w:t xml:space="preserve"> (</w:t>
            </w:r>
            <w:r w:rsidRPr="00D82928">
              <w:rPr>
                <w:rFonts w:ascii="Arial" w:eastAsiaTheme="minorEastAsia" w:hAnsi="Arial" w:cs="Arial"/>
                <w:lang w:val="en-GB" w:eastAsia="en-US"/>
              </w:rPr>
              <w:t>g/</w:t>
            </w:r>
            <w:proofErr w:type="spellStart"/>
            <w:r w:rsidRPr="00D82928">
              <w:rPr>
                <w:rFonts w:ascii="Arial" w:eastAsiaTheme="minorEastAsia" w:hAnsi="Arial" w:cs="Arial"/>
                <w:lang w:val="en-GB" w:eastAsia="en-US"/>
              </w:rPr>
              <w:t>dL</w:t>
            </w:r>
            <w:proofErr w:type="spellEnd"/>
            <w:r w:rsidRPr="00D82928">
              <w:rPr>
                <w:rFonts w:ascii="Arial" w:eastAsiaTheme="minorEastAsia" w:hAnsi="Arial" w:cs="Arial"/>
                <w:lang w:val="en-GB" w:eastAsia="en-US"/>
              </w:rPr>
              <w:t xml:space="preserve">) </w:t>
            </w:r>
          </w:p>
        </w:tc>
        <w:tc>
          <w:tcPr>
            <w:tcW w:w="1701" w:type="dxa"/>
          </w:tcPr>
          <w:p w14:paraId="5BAA41D8" w14:textId="689B7954" w:rsidR="00B71A57" w:rsidRPr="00D82928" w:rsidRDefault="00B71A57" w:rsidP="002D1F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13.7 (1.50)</w:t>
            </w:r>
          </w:p>
        </w:tc>
        <w:tc>
          <w:tcPr>
            <w:tcW w:w="1984" w:type="dxa"/>
          </w:tcPr>
          <w:p w14:paraId="2DACD7A2" w14:textId="6EBD7EEE" w:rsidR="00B71A57" w:rsidRPr="00D82928" w:rsidRDefault="00B71A57" w:rsidP="002D1F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13.7 (1.70)</w:t>
            </w:r>
          </w:p>
        </w:tc>
        <w:tc>
          <w:tcPr>
            <w:tcW w:w="1397" w:type="dxa"/>
          </w:tcPr>
          <w:p w14:paraId="5AD9255C" w14:textId="0E7F4B49" w:rsidR="00B71A57" w:rsidRPr="00D82928" w:rsidRDefault="00B71A57" w:rsidP="002D1F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92</w:t>
            </w:r>
          </w:p>
        </w:tc>
      </w:tr>
      <w:tr w:rsidR="00B71A57" w:rsidRPr="00D82928" w14:paraId="5459DE5F" w14:textId="77777777" w:rsidTr="009A5936">
        <w:trPr>
          <w:trHeight w:val="284"/>
        </w:trPr>
        <w:tc>
          <w:tcPr>
            <w:tcW w:w="2717" w:type="dxa"/>
          </w:tcPr>
          <w:p w14:paraId="4477EDA3" w14:textId="77777777" w:rsidR="00B71A57" w:rsidRPr="00D82928" w:rsidRDefault="00B71A57" w:rsidP="009A593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D82928">
              <w:rPr>
                <w:rFonts w:ascii="Arial" w:hAnsi="Arial" w:cs="Arial"/>
                <w:lang w:val="en-US"/>
              </w:rPr>
              <w:t>Platelets (×10</w:t>
            </w:r>
            <w:r w:rsidRPr="00D82928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D82928">
              <w:rPr>
                <w:rFonts w:ascii="Arial" w:hAnsi="Arial" w:cs="Arial"/>
                <w:lang w:val="en-US"/>
              </w:rPr>
              <w:t>/L)</w:t>
            </w:r>
          </w:p>
          <w:p w14:paraId="2B8DD46E" w14:textId="52D5F83A" w:rsidR="00B71A57" w:rsidRPr="00D82928" w:rsidRDefault="00B71A57" w:rsidP="002D1F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7B1B51A1" w14:textId="1CDBC691" w:rsidR="00B71A57" w:rsidRPr="00D82928" w:rsidRDefault="00B71A57" w:rsidP="002D1F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251.0 (79.63)</w:t>
            </w:r>
          </w:p>
        </w:tc>
        <w:tc>
          <w:tcPr>
            <w:tcW w:w="1984" w:type="dxa"/>
          </w:tcPr>
          <w:p w14:paraId="62178D3D" w14:textId="3720B048" w:rsidR="00B71A57" w:rsidRPr="00D82928" w:rsidRDefault="00B71A57" w:rsidP="002D1F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253.3 (84.08)</w:t>
            </w:r>
          </w:p>
        </w:tc>
        <w:tc>
          <w:tcPr>
            <w:tcW w:w="1397" w:type="dxa"/>
          </w:tcPr>
          <w:p w14:paraId="3C9251D3" w14:textId="2BF4F915" w:rsidR="00B71A57" w:rsidRPr="00D82928" w:rsidRDefault="00B71A57" w:rsidP="002D1F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92</w:t>
            </w:r>
          </w:p>
        </w:tc>
      </w:tr>
      <w:tr w:rsidR="00B71A57" w:rsidRPr="00D82928" w14:paraId="14CF1E8B" w14:textId="77777777" w:rsidTr="009A5936">
        <w:trPr>
          <w:trHeight w:val="284"/>
        </w:trPr>
        <w:tc>
          <w:tcPr>
            <w:tcW w:w="2717" w:type="dxa"/>
          </w:tcPr>
          <w:p w14:paraId="16B4D0BC" w14:textId="742905F4" w:rsidR="00B71A57" w:rsidRPr="00D82928" w:rsidRDefault="00B71A57" w:rsidP="002D1F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D82928">
              <w:rPr>
                <w:rFonts w:ascii="Arial" w:hAnsi="Arial" w:cs="Arial"/>
                <w:lang w:val="en-US"/>
              </w:rPr>
              <w:t>White cell count (×10</w:t>
            </w:r>
            <w:r w:rsidRPr="00D82928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D82928">
              <w:rPr>
                <w:rFonts w:ascii="Arial" w:hAnsi="Arial" w:cs="Arial"/>
                <w:lang w:val="en-US"/>
              </w:rPr>
              <w:t>/L)</w:t>
            </w:r>
          </w:p>
        </w:tc>
        <w:tc>
          <w:tcPr>
            <w:tcW w:w="1701" w:type="dxa"/>
          </w:tcPr>
          <w:p w14:paraId="31B87731" w14:textId="107CE152" w:rsidR="00B71A57" w:rsidRPr="00D82928" w:rsidRDefault="00B71A57" w:rsidP="002D1F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  <w:bCs/>
              </w:rPr>
              <w:t>36.1 (12.08)</w:t>
            </w:r>
          </w:p>
        </w:tc>
        <w:tc>
          <w:tcPr>
            <w:tcW w:w="1984" w:type="dxa"/>
          </w:tcPr>
          <w:p w14:paraId="0CC163CD" w14:textId="2D89215E" w:rsidR="00B71A57" w:rsidRPr="00D82928" w:rsidRDefault="00B71A57" w:rsidP="002D1F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  <w:bCs/>
              </w:rPr>
              <w:t>7.4 (1.55)</w:t>
            </w:r>
          </w:p>
        </w:tc>
        <w:tc>
          <w:tcPr>
            <w:tcW w:w="1397" w:type="dxa"/>
          </w:tcPr>
          <w:p w14:paraId="721E7082" w14:textId="0BE00CBD" w:rsidR="00B71A57" w:rsidRPr="00D82928" w:rsidRDefault="00B71A57" w:rsidP="002D1F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  <w:bCs/>
              </w:rPr>
              <w:t>&lt;0.0001</w:t>
            </w:r>
          </w:p>
        </w:tc>
      </w:tr>
      <w:tr w:rsidR="00B71A57" w:rsidRPr="00D82928" w14:paraId="19BBD54E" w14:textId="77777777" w:rsidTr="009A5936">
        <w:trPr>
          <w:trHeight w:val="284"/>
        </w:trPr>
        <w:tc>
          <w:tcPr>
            <w:tcW w:w="2717" w:type="dxa"/>
            <w:tcBorders>
              <w:bottom w:val="single" w:sz="4" w:space="0" w:color="auto"/>
            </w:tcBorders>
          </w:tcPr>
          <w:p w14:paraId="68D382F3" w14:textId="406ECCB5" w:rsidR="00B71A57" w:rsidRPr="00D82928" w:rsidRDefault="00B71A57" w:rsidP="005D0CC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  <w:lang w:val="en-US"/>
              </w:rPr>
              <w:t>CD34</w:t>
            </w:r>
            <w:r w:rsidRPr="00D82928">
              <w:rPr>
                <w:rFonts w:ascii="Arial" w:hAnsi="Arial" w:cs="Arial"/>
                <w:vertAlign w:val="superscript"/>
                <w:lang w:val="en-US"/>
              </w:rPr>
              <w:t xml:space="preserve">+ </w:t>
            </w:r>
            <w:r w:rsidRPr="00D82928">
              <w:rPr>
                <w:rFonts w:ascii="Arial" w:hAnsi="Arial" w:cs="Arial"/>
              </w:rPr>
              <w:t>(cells/µ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5396EC" w14:textId="7DBF3ADB" w:rsidR="00B71A57" w:rsidRPr="00D82928" w:rsidRDefault="00B71A57" w:rsidP="002D1F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  <w:bCs/>
              </w:rPr>
              <w:t>31.1 (21.1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2D18BC3" w14:textId="76EE0008" w:rsidR="00B71A57" w:rsidRPr="00D82928" w:rsidRDefault="00B71A57" w:rsidP="002D1F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  <w:bCs/>
              </w:rPr>
              <w:t>3.3 (2.37)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7BEBA23C" w14:textId="20FA32E2" w:rsidR="00B71A57" w:rsidRPr="00D82928" w:rsidRDefault="00B71A57" w:rsidP="002D1F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  <w:bCs/>
              </w:rPr>
              <w:t>&lt;0.0001</w:t>
            </w:r>
          </w:p>
        </w:tc>
      </w:tr>
    </w:tbl>
    <w:p w14:paraId="2A2D8D64" w14:textId="3500D900" w:rsidR="00FA1BC7" w:rsidRPr="00D82928" w:rsidRDefault="00D84CC6" w:rsidP="00185A90">
      <w:pPr>
        <w:rPr>
          <w:rFonts w:ascii="Arial" w:hAnsi="Arial" w:cs="Arial"/>
          <w:b/>
          <w:bCs/>
        </w:rPr>
      </w:pPr>
      <w:r w:rsidRPr="00D82928">
        <w:rPr>
          <w:rFonts w:ascii="Arial" w:hAnsi="Arial" w:cs="Arial"/>
          <w:b/>
          <w:bCs/>
        </w:rPr>
        <w:br w:type="page"/>
      </w:r>
      <w:r w:rsidR="00380F33">
        <w:rPr>
          <w:rFonts w:ascii="Arial" w:hAnsi="Arial" w:cs="Arial"/>
          <w:b/>
          <w:bCs/>
        </w:rPr>
        <w:lastRenderedPageBreak/>
        <w:t>S1</w:t>
      </w:r>
      <w:r w:rsidR="007D131A">
        <w:rPr>
          <w:rFonts w:ascii="Arial" w:hAnsi="Arial" w:cs="Arial"/>
          <w:b/>
          <w:bCs/>
        </w:rPr>
        <w:t xml:space="preserve"> Table</w:t>
      </w:r>
      <w:r w:rsidR="00380F33">
        <w:rPr>
          <w:rFonts w:ascii="Arial" w:hAnsi="Arial" w:cs="Arial"/>
          <w:b/>
          <w:bCs/>
        </w:rPr>
        <w:t xml:space="preserve"> C</w:t>
      </w:r>
      <w:r w:rsidR="00FA1BC7" w:rsidRPr="00D82928">
        <w:rPr>
          <w:rFonts w:ascii="Arial" w:hAnsi="Arial" w:cs="Arial"/>
          <w:b/>
          <w:bCs/>
        </w:rPr>
        <w:t xml:space="preserve">: Comparison of baseline factors between participants who had 15-18 sessions </w:t>
      </w:r>
      <w:r w:rsidR="00E20858" w:rsidRPr="00D82928">
        <w:rPr>
          <w:rFonts w:ascii="Arial" w:hAnsi="Arial" w:cs="Arial"/>
          <w:b/>
          <w:bCs/>
        </w:rPr>
        <w:t>of therapy</w:t>
      </w:r>
      <w:r w:rsidR="00FA1BC7" w:rsidRPr="00D82928">
        <w:rPr>
          <w:rFonts w:ascii="Arial" w:hAnsi="Arial" w:cs="Arial"/>
          <w:b/>
          <w:bCs/>
        </w:rPr>
        <w:t xml:space="preserve"> with those who had under 15. Number (%), Mean</w:t>
      </w:r>
      <w:r w:rsidR="00AE4A78">
        <w:rPr>
          <w:rFonts w:ascii="Arial" w:hAnsi="Arial" w:cs="Arial"/>
          <w:b/>
          <w:bCs/>
        </w:rPr>
        <w:t xml:space="preserve"> </w:t>
      </w:r>
      <w:r w:rsidR="00FA1BC7" w:rsidRPr="00D82928">
        <w:rPr>
          <w:rFonts w:ascii="Arial" w:hAnsi="Arial" w:cs="Arial"/>
          <w:b/>
          <w:bCs/>
        </w:rPr>
        <w:t>(SD)</w:t>
      </w:r>
      <w:r w:rsidR="00185A90" w:rsidRPr="00D82928">
        <w:rPr>
          <w:rFonts w:ascii="Arial" w:hAnsi="Arial" w:cs="Arial"/>
          <w:b/>
          <w:bCs/>
        </w:rPr>
        <w:br/>
      </w:r>
    </w:p>
    <w:tbl>
      <w:tblPr>
        <w:tblW w:w="0" w:type="auto"/>
        <w:tblInd w:w="-10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4"/>
        <w:gridCol w:w="1989"/>
        <w:gridCol w:w="1989"/>
        <w:gridCol w:w="870"/>
      </w:tblGrid>
      <w:tr w:rsidR="00795786" w:rsidRPr="00D82928" w14:paraId="0A529DF9" w14:textId="77777777" w:rsidTr="00E20858"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14:paraId="309611CB" w14:textId="77777777" w:rsidR="00FA1BC7" w:rsidRPr="00D82928" w:rsidRDefault="00FA1BC7" w:rsidP="00FD7A31">
            <w:pPr>
              <w:rPr>
                <w:rFonts w:ascii="Arial" w:hAnsi="Arial" w:cs="Arial"/>
                <w:b/>
              </w:rPr>
            </w:pPr>
            <w:r w:rsidRPr="00D82928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083568C6" w14:textId="55BA2B4E" w:rsidR="00FA1BC7" w:rsidRPr="00D82928" w:rsidRDefault="000C4F6E" w:rsidP="00FD7A3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&lt; 15 </w:t>
            </w:r>
            <w:r w:rsidR="00FA1BC7" w:rsidRPr="00D82928">
              <w:rPr>
                <w:rFonts w:ascii="Arial" w:hAnsi="Arial" w:cs="Arial"/>
                <w:b/>
              </w:rPr>
              <w:t>sessions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0401271C" w14:textId="18A324B1" w:rsidR="00FA1BC7" w:rsidRPr="00D82928" w:rsidRDefault="000C4F6E" w:rsidP="00FD7A3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15 to 18 </w:t>
            </w:r>
            <w:r w:rsidR="00FA1BC7" w:rsidRPr="00D82928">
              <w:rPr>
                <w:rFonts w:ascii="Arial" w:hAnsi="Arial" w:cs="Arial"/>
                <w:b/>
              </w:rPr>
              <w:t>sessions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3B4612F9" w14:textId="77777777" w:rsidR="00FA1BC7" w:rsidRPr="00D82928" w:rsidRDefault="00FA1BC7" w:rsidP="000C4F6E">
            <w:pPr>
              <w:jc w:val="center"/>
              <w:rPr>
                <w:rFonts w:ascii="Arial" w:hAnsi="Arial" w:cs="Arial"/>
                <w:b/>
              </w:rPr>
            </w:pPr>
            <w:r w:rsidRPr="00D82928">
              <w:rPr>
                <w:rFonts w:ascii="Arial" w:hAnsi="Arial" w:cs="Arial"/>
                <w:b/>
              </w:rPr>
              <w:t>2p</w:t>
            </w:r>
          </w:p>
        </w:tc>
      </w:tr>
      <w:tr w:rsidR="00795786" w:rsidRPr="00D82928" w14:paraId="38F2CD52" w14:textId="77777777" w:rsidTr="00E20858">
        <w:tc>
          <w:tcPr>
            <w:tcW w:w="2424" w:type="dxa"/>
            <w:tcBorders>
              <w:top w:val="single" w:sz="4" w:space="0" w:color="auto"/>
            </w:tcBorders>
          </w:tcPr>
          <w:p w14:paraId="1E82FFD3" w14:textId="77777777" w:rsidR="00436118" w:rsidRPr="00D82928" w:rsidRDefault="00436118" w:rsidP="005D0CC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Gender (Female)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229CF521" w14:textId="49634BBD" w:rsidR="00436118" w:rsidRPr="00D82928" w:rsidRDefault="00436118" w:rsidP="005D0CC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5 (16.67)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7A74C4A8" w14:textId="767C2FFB" w:rsidR="00436118" w:rsidRPr="00D82928" w:rsidRDefault="00436118" w:rsidP="005D0CC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6 (20.00)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6CA960C8" w14:textId="46BBA65B" w:rsidR="00436118" w:rsidRPr="00D82928" w:rsidRDefault="00436118" w:rsidP="005D0CC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71</w:t>
            </w:r>
          </w:p>
        </w:tc>
      </w:tr>
      <w:tr w:rsidR="00795786" w:rsidRPr="00D82928" w14:paraId="2814E075" w14:textId="77777777" w:rsidTr="00E20858">
        <w:tc>
          <w:tcPr>
            <w:tcW w:w="2424" w:type="dxa"/>
          </w:tcPr>
          <w:p w14:paraId="55BB9595" w14:textId="77777777" w:rsidR="00436118" w:rsidRPr="00D82928" w:rsidRDefault="00436118" w:rsidP="005D0CC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Gender (Male)</w:t>
            </w:r>
          </w:p>
        </w:tc>
        <w:tc>
          <w:tcPr>
            <w:tcW w:w="1989" w:type="dxa"/>
          </w:tcPr>
          <w:p w14:paraId="18666A52" w14:textId="4D7E9DB8" w:rsidR="00436118" w:rsidRPr="00D82928" w:rsidRDefault="00436118" w:rsidP="005D0CC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11 (36.67)</w:t>
            </w:r>
          </w:p>
        </w:tc>
        <w:tc>
          <w:tcPr>
            <w:tcW w:w="1989" w:type="dxa"/>
          </w:tcPr>
          <w:p w14:paraId="2C098290" w14:textId="70331518" w:rsidR="00436118" w:rsidRPr="00D82928" w:rsidRDefault="00436118" w:rsidP="005D0CC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8 (26.67)</w:t>
            </w:r>
          </w:p>
        </w:tc>
        <w:tc>
          <w:tcPr>
            <w:tcW w:w="870" w:type="dxa"/>
          </w:tcPr>
          <w:p w14:paraId="03E29FB0" w14:textId="77777777" w:rsidR="00436118" w:rsidRPr="00D82928" w:rsidRDefault="00436118" w:rsidP="005D0CCC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795786" w:rsidRPr="00D82928" w14:paraId="51B51257" w14:textId="77777777" w:rsidTr="00E20858">
        <w:tc>
          <w:tcPr>
            <w:tcW w:w="2424" w:type="dxa"/>
          </w:tcPr>
          <w:p w14:paraId="43F3A0DA" w14:textId="77777777" w:rsidR="00436118" w:rsidRPr="00D82928" w:rsidRDefault="00436118" w:rsidP="005D0CC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Age</w:t>
            </w:r>
          </w:p>
        </w:tc>
        <w:tc>
          <w:tcPr>
            <w:tcW w:w="1989" w:type="dxa"/>
          </w:tcPr>
          <w:p w14:paraId="746E9572" w14:textId="5F025450" w:rsidR="00436118" w:rsidRPr="00D82928" w:rsidRDefault="00436118" w:rsidP="005D0CC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64.25 (9.49)</w:t>
            </w:r>
          </w:p>
        </w:tc>
        <w:tc>
          <w:tcPr>
            <w:tcW w:w="1989" w:type="dxa"/>
          </w:tcPr>
          <w:p w14:paraId="516836D7" w14:textId="20FC1424" w:rsidR="00436118" w:rsidRPr="00D82928" w:rsidRDefault="00436118" w:rsidP="005D0CC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67.07 (9.56)</w:t>
            </w:r>
          </w:p>
        </w:tc>
        <w:tc>
          <w:tcPr>
            <w:tcW w:w="870" w:type="dxa"/>
          </w:tcPr>
          <w:p w14:paraId="260CBCD6" w14:textId="11ABCEF2" w:rsidR="00436118" w:rsidRPr="00D82928" w:rsidRDefault="00436118" w:rsidP="005D0CC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43</w:t>
            </w:r>
          </w:p>
        </w:tc>
      </w:tr>
      <w:tr w:rsidR="00795786" w:rsidRPr="00D82928" w14:paraId="24AFF172" w14:textId="77777777" w:rsidTr="00E20858">
        <w:tc>
          <w:tcPr>
            <w:tcW w:w="2424" w:type="dxa"/>
          </w:tcPr>
          <w:p w14:paraId="2A8D8114" w14:textId="77777777" w:rsidR="00436118" w:rsidRPr="00D82928" w:rsidRDefault="00436118" w:rsidP="005D0CC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NIHSS</w:t>
            </w:r>
          </w:p>
        </w:tc>
        <w:tc>
          <w:tcPr>
            <w:tcW w:w="1989" w:type="dxa"/>
          </w:tcPr>
          <w:p w14:paraId="119D9E35" w14:textId="28CC9B0A" w:rsidR="00436118" w:rsidRPr="00D82928" w:rsidRDefault="00436118" w:rsidP="005D0CC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5.31 (4.22)</w:t>
            </w:r>
          </w:p>
        </w:tc>
        <w:tc>
          <w:tcPr>
            <w:tcW w:w="1989" w:type="dxa"/>
          </w:tcPr>
          <w:p w14:paraId="66CB04BC" w14:textId="49852F63" w:rsidR="00436118" w:rsidRPr="00D82928" w:rsidRDefault="00436118" w:rsidP="005D0CC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7.86 (5.04)</w:t>
            </w:r>
          </w:p>
        </w:tc>
        <w:tc>
          <w:tcPr>
            <w:tcW w:w="870" w:type="dxa"/>
          </w:tcPr>
          <w:p w14:paraId="158183F4" w14:textId="2F8FFDF7" w:rsidR="00436118" w:rsidRPr="00D82928" w:rsidRDefault="00436118" w:rsidP="005D0CC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15</w:t>
            </w:r>
          </w:p>
        </w:tc>
      </w:tr>
      <w:tr w:rsidR="00795786" w:rsidRPr="00D82928" w14:paraId="4C81B9E6" w14:textId="77777777" w:rsidTr="00E20858">
        <w:tc>
          <w:tcPr>
            <w:tcW w:w="2424" w:type="dxa"/>
          </w:tcPr>
          <w:p w14:paraId="0CCE7909" w14:textId="77777777" w:rsidR="00436118" w:rsidRPr="00D82928" w:rsidRDefault="00436118" w:rsidP="005D0CC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mRS</w:t>
            </w:r>
          </w:p>
        </w:tc>
        <w:tc>
          <w:tcPr>
            <w:tcW w:w="1989" w:type="dxa"/>
          </w:tcPr>
          <w:p w14:paraId="680600D8" w14:textId="49695D4B" w:rsidR="00436118" w:rsidRPr="00D82928" w:rsidRDefault="00436118" w:rsidP="005D0CC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3.00 (1.03)</w:t>
            </w:r>
          </w:p>
        </w:tc>
        <w:tc>
          <w:tcPr>
            <w:tcW w:w="1989" w:type="dxa"/>
          </w:tcPr>
          <w:p w14:paraId="495B4F9C" w14:textId="550DEFA4" w:rsidR="00436118" w:rsidRPr="00D82928" w:rsidRDefault="00436118" w:rsidP="005D0CC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3.29 (0.83)</w:t>
            </w:r>
          </w:p>
        </w:tc>
        <w:tc>
          <w:tcPr>
            <w:tcW w:w="870" w:type="dxa"/>
          </w:tcPr>
          <w:p w14:paraId="4F09F826" w14:textId="67D13FD8" w:rsidR="00436118" w:rsidRPr="00D82928" w:rsidRDefault="00436118" w:rsidP="005D0CCC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41</w:t>
            </w:r>
          </w:p>
        </w:tc>
      </w:tr>
    </w:tbl>
    <w:p w14:paraId="78C6032E" w14:textId="6D34B0BF" w:rsidR="0060312C" w:rsidRPr="00D82928" w:rsidRDefault="00185A90" w:rsidP="0060312C">
      <w:pPr>
        <w:spacing w:line="480" w:lineRule="auto"/>
        <w:rPr>
          <w:rFonts w:ascii="Arial" w:hAnsi="Arial" w:cs="Arial"/>
          <w:b/>
        </w:rPr>
      </w:pPr>
      <w:r w:rsidRPr="00D82928">
        <w:rPr>
          <w:rFonts w:ascii="Arial" w:hAnsi="Arial" w:cs="Arial"/>
          <w:b/>
        </w:rPr>
        <w:br/>
      </w:r>
      <w:r w:rsidR="00380F33">
        <w:rPr>
          <w:rFonts w:ascii="Arial" w:hAnsi="Arial" w:cs="Arial"/>
          <w:b/>
        </w:rPr>
        <w:t>S1</w:t>
      </w:r>
      <w:r w:rsidR="007D131A">
        <w:rPr>
          <w:rFonts w:ascii="Arial" w:hAnsi="Arial" w:cs="Arial"/>
          <w:b/>
        </w:rPr>
        <w:t xml:space="preserve"> Table</w:t>
      </w:r>
      <w:r w:rsidR="00380F33">
        <w:rPr>
          <w:rFonts w:ascii="Arial" w:hAnsi="Arial" w:cs="Arial"/>
          <w:b/>
        </w:rPr>
        <w:t xml:space="preserve"> D</w:t>
      </w:r>
      <w:r w:rsidR="0060312C" w:rsidRPr="00D82928">
        <w:rPr>
          <w:rFonts w:ascii="Arial" w:hAnsi="Arial" w:cs="Arial"/>
          <w:b/>
        </w:rPr>
        <w:t>: Falls reported by treatment group</w:t>
      </w:r>
    </w:p>
    <w:tbl>
      <w:tblPr>
        <w:tblW w:w="9925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3540"/>
        <w:gridCol w:w="2133"/>
        <w:gridCol w:w="2126"/>
        <w:gridCol w:w="2126"/>
      </w:tblGrid>
      <w:tr w:rsidR="0060312C" w:rsidRPr="00D82928" w14:paraId="33C06626" w14:textId="77777777" w:rsidTr="00AE4A78">
        <w:trPr>
          <w:trHeight w:val="284"/>
        </w:trPr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</w:tcPr>
          <w:p w14:paraId="5F7503A1" w14:textId="77777777" w:rsidR="0060312C" w:rsidRPr="00D82928" w:rsidRDefault="0060312C" w:rsidP="006F6D33">
            <w:pPr>
              <w:spacing w:line="480" w:lineRule="auto"/>
              <w:rPr>
                <w:rFonts w:ascii="Arial" w:hAnsi="Arial" w:cs="Arial"/>
                <w:b/>
              </w:rPr>
            </w:pPr>
            <w:r w:rsidRPr="00D82928">
              <w:rPr>
                <w:rFonts w:ascii="Arial" w:hAnsi="Arial" w:cs="Arial"/>
                <w:b/>
              </w:rPr>
              <w:t>Safety outcome, falls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27192483" w14:textId="77777777" w:rsidR="0060312C" w:rsidRPr="00D82928" w:rsidRDefault="0060312C" w:rsidP="006F6D33">
            <w:pPr>
              <w:spacing w:line="480" w:lineRule="auto"/>
              <w:rPr>
                <w:rFonts w:ascii="Arial" w:hAnsi="Arial" w:cs="Arial"/>
                <w:b/>
              </w:rPr>
            </w:pPr>
            <w:r w:rsidRPr="00D82928">
              <w:rPr>
                <w:rFonts w:ascii="Arial" w:hAnsi="Arial" w:cs="Arial"/>
                <w:b/>
              </w:rPr>
              <w:t>Rehab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A9A7415" w14:textId="77777777" w:rsidR="0060312C" w:rsidRPr="00D82928" w:rsidRDefault="0060312C" w:rsidP="006F6D33">
            <w:pPr>
              <w:spacing w:line="480" w:lineRule="auto"/>
              <w:rPr>
                <w:rFonts w:ascii="Arial" w:hAnsi="Arial" w:cs="Arial"/>
                <w:b/>
              </w:rPr>
            </w:pPr>
            <w:r w:rsidRPr="00D82928">
              <w:rPr>
                <w:rFonts w:ascii="Arial" w:hAnsi="Arial" w:cs="Arial"/>
                <w:b/>
              </w:rPr>
              <w:t>No rehab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2640FD6" w14:textId="77777777" w:rsidR="0060312C" w:rsidRPr="00D82928" w:rsidRDefault="0060312C" w:rsidP="006F6D33">
            <w:pPr>
              <w:spacing w:line="480" w:lineRule="auto"/>
              <w:rPr>
                <w:rFonts w:ascii="Arial" w:hAnsi="Arial" w:cs="Arial"/>
                <w:b/>
              </w:rPr>
            </w:pPr>
            <w:r w:rsidRPr="00D82928">
              <w:rPr>
                <w:rFonts w:ascii="Arial" w:hAnsi="Arial" w:cs="Arial"/>
                <w:b/>
              </w:rPr>
              <w:t xml:space="preserve"> 2p</w:t>
            </w:r>
          </w:p>
        </w:tc>
      </w:tr>
      <w:tr w:rsidR="0060312C" w:rsidRPr="00D82928" w14:paraId="17170A27" w14:textId="77777777" w:rsidTr="00AE4A78">
        <w:trPr>
          <w:trHeight w:val="284"/>
        </w:trPr>
        <w:tc>
          <w:tcPr>
            <w:tcW w:w="3540" w:type="dxa"/>
            <w:tcBorders>
              <w:top w:val="single" w:sz="4" w:space="0" w:color="auto"/>
            </w:tcBorders>
          </w:tcPr>
          <w:p w14:paraId="771B9EBC" w14:textId="77777777" w:rsidR="0060312C" w:rsidRPr="00D82928" w:rsidRDefault="0060312C" w:rsidP="006F6D33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Reported fall day 45, n (%)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79A597D1" w14:textId="77777777" w:rsidR="0060312C" w:rsidRPr="00D82928" w:rsidRDefault="0060312C" w:rsidP="006F6D33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7 (23.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0BE2123" w14:textId="77777777" w:rsidR="0060312C" w:rsidRPr="00D82928" w:rsidRDefault="0060312C" w:rsidP="006F6D33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10 (33.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90A316D" w14:textId="77777777" w:rsidR="0060312C" w:rsidRPr="00D82928" w:rsidRDefault="0060312C" w:rsidP="006F6D33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 xml:space="preserve"> 0.57</w:t>
            </w:r>
          </w:p>
        </w:tc>
      </w:tr>
      <w:tr w:rsidR="0060312C" w:rsidRPr="00D82928" w14:paraId="71816B4E" w14:textId="77777777" w:rsidTr="00AE4A78">
        <w:trPr>
          <w:trHeight w:val="284"/>
        </w:trPr>
        <w:tc>
          <w:tcPr>
            <w:tcW w:w="3540" w:type="dxa"/>
          </w:tcPr>
          <w:p w14:paraId="69ED2ED7" w14:textId="77777777" w:rsidR="0060312C" w:rsidRPr="00D82928" w:rsidRDefault="0060312C" w:rsidP="006F6D33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Reported fall day 90, n (%)</w:t>
            </w:r>
          </w:p>
        </w:tc>
        <w:tc>
          <w:tcPr>
            <w:tcW w:w="2133" w:type="dxa"/>
          </w:tcPr>
          <w:p w14:paraId="4B2AE28B" w14:textId="77777777" w:rsidR="0060312C" w:rsidRPr="00D82928" w:rsidRDefault="0060312C" w:rsidP="006F6D33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4 (13.3)</w:t>
            </w:r>
          </w:p>
        </w:tc>
        <w:tc>
          <w:tcPr>
            <w:tcW w:w="2126" w:type="dxa"/>
          </w:tcPr>
          <w:p w14:paraId="4741D2AD" w14:textId="77777777" w:rsidR="0060312C" w:rsidRPr="00D82928" w:rsidRDefault="0060312C" w:rsidP="006F6D33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9 (30)</w:t>
            </w:r>
          </w:p>
        </w:tc>
        <w:tc>
          <w:tcPr>
            <w:tcW w:w="2126" w:type="dxa"/>
          </w:tcPr>
          <w:p w14:paraId="433C0B11" w14:textId="77777777" w:rsidR="0060312C" w:rsidRPr="00D82928" w:rsidRDefault="0060312C" w:rsidP="006F6D33">
            <w:pPr>
              <w:spacing w:line="480" w:lineRule="auto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 xml:space="preserve"> 0.20</w:t>
            </w:r>
          </w:p>
        </w:tc>
      </w:tr>
    </w:tbl>
    <w:p w14:paraId="6FB618F5" w14:textId="77777777" w:rsidR="00213D3B" w:rsidRPr="00D82928" w:rsidRDefault="00213D3B" w:rsidP="005D0CCC">
      <w:pPr>
        <w:spacing w:line="480" w:lineRule="auto"/>
        <w:rPr>
          <w:rFonts w:ascii="Arial" w:hAnsi="Arial" w:cs="Arial"/>
        </w:rPr>
      </w:pPr>
    </w:p>
    <w:p w14:paraId="23687000" w14:textId="77777777" w:rsidR="00185A90" w:rsidRPr="00D82928" w:rsidRDefault="00185A90" w:rsidP="00213D3B">
      <w:pPr>
        <w:rPr>
          <w:rFonts w:ascii="Arial" w:hAnsi="Arial" w:cs="Arial"/>
          <w:b/>
        </w:rPr>
        <w:sectPr w:rsidR="00185A90" w:rsidRPr="00D82928" w:rsidSect="00784840">
          <w:headerReference w:type="even" r:id="rId8"/>
          <w:headerReference w:type="default" r:id="rId9"/>
          <w:footerReference w:type="even" r:id="rId10"/>
          <w:footerReference w:type="default" r:id="rId11"/>
          <w:footerReference w:type="first" r:id="rId12"/>
          <w:pgSz w:w="11900" w:h="16840"/>
          <w:pgMar w:top="1440" w:right="1440" w:bottom="1440" w:left="1440" w:header="709" w:footer="709" w:gutter="0"/>
          <w:cols w:space="708"/>
          <w:titlePg/>
        </w:sectPr>
      </w:pPr>
    </w:p>
    <w:p w14:paraId="37E86CF6" w14:textId="1F2A3419" w:rsidR="00213D3B" w:rsidRPr="00D82928" w:rsidRDefault="00380F33" w:rsidP="00213D3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1</w:t>
      </w:r>
      <w:r w:rsidR="007D131A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 xml:space="preserve"> E</w:t>
      </w:r>
      <w:r w:rsidR="00964AFE">
        <w:rPr>
          <w:rFonts w:ascii="Arial" w:hAnsi="Arial" w:cs="Arial"/>
          <w:b/>
        </w:rPr>
        <w:t>:</w:t>
      </w:r>
      <w:r w:rsidR="00AC4A94" w:rsidRPr="00D82928">
        <w:rPr>
          <w:rFonts w:ascii="Arial" w:hAnsi="Arial" w:cs="Arial"/>
          <w:b/>
        </w:rPr>
        <w:t xml:space="preserve"> Group comparison of the mean difference between outcomes at baseline and day 90</w:t>
      </w:r>
    </w:p>
    <w:p w14:paraId="34C9D43F" w14:textId="77777777" w:rsidR="00185A90" w:rsidRPr="00D82928" w:rsidRDefault="00185A90" w:rsidP="00213D3B">
      <w:pPr>
        <w:rPr>
          <w:rFonts w:ascii="Arial" w:hAnsi="Arial" w:cs="Arial"/>
          <w:b/>
        </w:rPr>
      </w:pPr>
    </w:p>
    <w:tbl>
      <w:tblPr>
        <w:tblW w:w="0" w:type="auto"/>
        <w:tblInd w:w="-10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84"/>
        <w:gridCol w:w="1397"/>
        <w:gridCol w:w="1559"/>
        <w:gridCol w:w="1771"/>
        <w:gridCol w:w="1154"/>
        <w:gridCol w:w="1154"/>
      </w:tblGrid>
      <w:tr w:rsidR="00185A90" w:rsidRPr="00D82928" w14:paraId="22E8A309" w14:textId="77777777" w:rsidTr="004876A7"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C3E22" w14:textId="77777777" w:rsidR="00185A90" w:rsidRPr="00D82928" w:rsidRDefault="00185A90" w:rsidP="004876A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D82928">
              <w:rPr>
                <w:rFonts w:ascii="Arial" w:hAnsi="Arial" w:cs="Arial"/>
                <w:b/>
                <w:bCs/>
              </w:rPr>
              <w:t>Outcome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C9AA159" w14:textId="6976249C" w:rsidR="00D86B89" w:rsidRPr="00790BB7" w:rsidRDefault="00D80D21" w:rsidP="00D80D2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Group A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GCSF and</w:t>
            </w:r>
            <w:r w:rsidRPr="004D75DB">
              <w:rPr>
                <w:rFonts w:ascii="Arial" w:hAnsi="Arial" w:cs="Arial"/>
                <w:sz w:val="20"/>
                <w:szCs w:val="20"/>
                <w:lang w:val="en-US"/>
              </w:rPr>
              <w:t xml:space="preserve"> therap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N=1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D8D2CC3" w14:textId="17307B63" w:rsidR="00D86B89" w:rsidRPr="00580ABA" w:rsidRDefault="00185A90" w:rsidP="00580AB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928">
              <w:rPr>
                <w:rFonts w:ascii="Arial" w:hAnsi="Arial" w:cs="Arial"/>
                <w:b/>
                <w:bCs/>
                <w:sz w:val="22"/>
                <w:szCs w:val="22"/>
              </w:rPr>
              <w:t>Group B</w:t>
            </w:r>
            <w:r w:rsidR="00580AB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580ABA"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="004D75DB" w:rsidRPr="004D75DB">
              <w:rPr>
                <w:rFonts w:ascii="Arial" w:hAnsi="Arial" w:cs="Arial"/>
                <w:sz w:val="20"/>
                <w:szCs w:val="20"/>
                <w:lang w:val="en-US"/>
              </w:rPr>
              <w:t>GCSF and No therapy</w:t>
            </w:r>
            <w:r w:rsidR="00580AB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80ABA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D86B89">
              <w:rPr>
                <w:rFonts w:ascii="Arial" w:hAnsi="Arial" w:cs="Arial"/>
                <w:sz w:val="20"/>
                <w:szCs w:val="20"/>
                <w:lang w:val="en-US"/>
              </w:rPr>
              <w:t>N=13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335258E" w14:textId="06091736" w:rsidR="00D86B89" w:rsidRPr="00580ABA" w:rsidRDefault="00185A90" w:rsidP="00580AB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928">
              <w:rPr>
                <w:rFonts w:ascii="Arial" w:hAnsi="Arial" w:cs="Arial"/>
                <w:b/>
                <w:bCs/>
                <w:sz w:val="22"/>
                <w:szCs w:val="22"/>
              </w:rPr>
              <w:t>Group C</w:t>
            </w:r>
            <w:r w:rsidRPr="00D82928"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="00580ABA">
              <w:rPr>
                <w:rFonts w:ascii="Arial" w:hAnsi="Arial" w:cs="Arial"/>
                <w:sz w:val="20"/>
                <w:szCs w:val="20"/>
                <w:lang w:val="en-US"/>
              </w:rPr>
              <w:t xml:space="preserve">No GCSF and </w:t>
            </w:r>
            <w:r w:rsidR="004D75DB" w:rsidRPr="004D75DB">
              <w:rPr>
                <w:rFonts w:ascii="Arial" w:hAnsi="Arial" w:cs="Arial"/>
                <w:sz w:val="20"/>
                <w:szCs w:val="20"/>
                <w:lang w:val="en-US"/>
              </w:rPr>
              <w:t>Therapy</w:t>
            </w:r>
            <w:r w:rsidR="00580ABA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D86B89">
              <w:rPr>
                <w:rFonts w:ascii="Arial" w:hAnsi="Arial" w:cs="Arial"/>
                <w:sz w:val="20"/>
                <w:szCs w:val="20"/>
                <w:lang w:val="en-US"/>
              </w:rPr>
              <w:t>N=13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5B2BFB" w14:textId="2237AB67" w:rsidR="00D86B89" w:rsidRPr="00580ABA" w:rsidRDefault="00185A90" w:rsidP="00580ABA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928">
              <w:rPr>
                <w:rFonts w:ascii="Arial" w:hAnsi="Arial" w:cs="Arial"/>
                <w:b/>
                <w:bCs/>
                <w:sz w:val="22"/>
                <w:szCs w:val="22"/>
              </w:rPr>
              <w:t>Group D</w:t>
            </w:r>
            <w:r w:rsidRPr="00D82928"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="004D75DB">
              <w:rPr>
                <w:rFonts w:ascii="Arial" w:hAnsi="Arial" w:cs="Arial"/>
                <w:sz w:val="20"/>
                <w:szCs w:val="20"/>
                <w:lang w:val="en-US"/>
              </w:rPr>
              <w:t xml:space="preserve">No GCSF </w:t>
            </w:r>
            <w:r w:rsidR="004D75DB" w:rsidRPr="004D75DB">
              <w:rPr>
                <w:rFonts w:ascii="Arial" w:hAnsi="Arial" w:cs="Arial"/>
                <w:sz w:val="20"/>
                <w:szCs w:val="20"/>
                <w:lang w:val="en-US"/>
              </w:rPr>
              <w:t>No Therapy</w:t>
            </w:r>
            <w:r w:rsidR="00580AB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86B89">
              <w:rPr>
                <w:rFonts w:ascii="Arial" w:hAnsi="Arial" w:cs="Arial"/>
                <w:sz w:val="20"/>
                <w:szCs w:val="20"/>
                <w:lang w:val="en-US"/>
              </w:rPr>
              <w:t>N=17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C03C0" w14:textId="77777777" w:rsidR="00185A90" w:rsidRPr="00D82928" w:rsidRDefault="00185A90" w:rsidP="00185A9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D82928">
              <w:rPr>
                <w:rFonts w:ascii="Arial" w:hAnsi="Arial" w:cs="Arial"/>
                <w:b/>
                <w:bCs/>
              </w:rPr>
              <w:t>2p</w:t>
            </w:r>
          </w:p>
        </w:tc>
      </w:tr>
      <w:tr w:rsidR="00185A90" w:rsidRPr="00D82928" w14:paraId="293DB828" w14:textId="77777777" w:rsidTr="00185A90">
        <w:tc>
          <w:tcPr>
            <w:tcW w:w="3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C35248" w14:textId="77777777" w:rsidR="00185A90" w:rsidRPr="00D82928" w:rsidRDefault="00185A90" w:rsidP="004876A7">
            <w:pPr>
              <w:adjustRightInd w:val="0"/>
              <w:spacing w:before="60" w:after="60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Modified Rankin scale (mRS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</w:tcBorders>
          </w:tcPr>
          <w:p w14:paraId="4D386EF8" w14:textId="46333553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-0.35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</w:tcPr>
          <w:p w14:paraId="0905FFA2" w14:textId="29661CC7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-0.38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</w:tcBorders>
          </w:tcPr>
          <w:p w14:paraId="3643AC38" w14:textId="10FE0146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-0.18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5D32A4AD" w14:textId="045D2720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-0.25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</w:tcPr>
          <w:p w14:paraId="7AE473DC" w14:textId="0AE14641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90</w:t>
            </w:r>
          </w:p>
        </w:tc>
      </w:tr>
      <w:tr w:rsidR="00185A90" w:rsidRPr="00D82928" w14:paraId="0C43ADB8" w14:textId="77777777" w:rsidTr="00185A90">
        <w:tc>
          <w:tcPr>
            <w:tcW w:w="3984" w:type="dxa"/>
            <w:tcBorders>
              <w:left w:val="single" w:sz="4" w:space="0" w:color="auto"/>
              <w:right w:val="single" w:sz="4" w:space="0" w:color="auto"/>
            </w:tcBorders>
          </w:tcPr>
          <w:p w14:paraId="3FCEAC79" w14:textId="77777777" w:rsidR="00185A90" w:rsidRPr="00D82928" w:rsidRDefault="00185A90" w:rsidP="004876A7">
            <w:pPr>
              <w:adjustRightInd w:val="0"/>
              <w:spacing w:before="60" w:after="60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NIHSS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76BB84E8" w14:textId="14B93BA2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-0.69</w:t>
            </w:r>
          </w:p>
        </w:tc>
        <w:tc>
          <w:tcPr>
            <w:tcW w:w="1559" w:type="dxa"/>
            <w:tcBorders>
              <w:right w:val="nil"/>
            </w:tcBorders>
          </w:tcPr>
          <w:p w14:paraId="12E6A827" w14:textId="011DFC1F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-1.23</w:t>
            </w:r>
          </w:p>
        </w:tc>
        <w:tc>
          <w:tcPr>
            <w:tcW w:w="1771" w:type="dxa"/>
            <w:tcBorders>
              <w:left w:val="nil"/>
            </w:tcBorders>
          </w:tcPr>
          <w:p w14:paraId="2BBFA5F1" w14:textId="54AA7F53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-1.2</w:t>
            </w:r>
          </w:p>
        </w:tc>
        <w:tc>
          <w:tcPr>
            <w:tcW w:w="1154" w:type="dxa"/>
          </w:tcPr>
          <w:p w14:paraId="724DD3B5" w14:textId="4FADD460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-0.81</w:t>
            </w:r>
          </w:p>
        </w:tc>
        <w:tc>
          <w:tcPr>
            <w:tcW w:w="1154" w:type="dxa"/>
            <w:tcBorders>
              <w:right w:val="single" w:sz="4" w:space="0" w:color="auto"/>
            </w:tcBorders>
          </w:tcPr>
          <w:p w14:paraId="2EBFB9B2" w14:textId="464D12C7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95</w:t>
            </w:r>
          </w:p>
        </w:tc>
      </w:tr>
      <w:tr w:rsidR="00185A90" w:rsidRPr="00D82928" w14:paraId="16EC5DC1" w14:textId="77777777" w:rsidTr="00185A90">
        <w:tc>
          <w:tcPr>
            <w:tcW w:w="3984" w:type="dxa"/>
            <w:tcBorders>
              <w:left w:val="single" w:sz="4" w:space="0" w:color="auto"/>
              <w:right w:val="single" w:sz="4" w:space="0" w:color="auto"/>
            </w:tcBorders>
          </w:tcPr>
          <w:p w14:paraId="1B6C2D55" w14:textId="77777777" w:rsidR="00185A90" w:rsidRPr="00D82928" w:rsidRDefault="00185A90" w:rsidP="004876A7">
            <w:pPr>
              <w:adjustRightInd w:val="0"/>
              <w:spacing w:before="60" w:after="60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Barthel index (BI)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2013E647" w14:textId="0A034503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-3.75</w:t>
            </w:r>
          </w:p>
        </w:tc>
        <w:tc>
          <w:tcPr>
            <w:tcW w:w="1559" w:type="dxa"/>
            <w:tcBorders>
              <w:right w:val="nil"/>
            </w:tcBorders>
          </w:tcPr>
          <w:p w14:paraId="367607D0" w14:textId="23015382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-1.54</w:t>
            </w:r>
          </w:p>
        </w:tc>
        <w:tc>
          <w:tcPr>
            <w:tcW w:w="1771" w:type="dxa"/>
            <w:tcBorders>
              <w:left w:val="nil"/>
            </w:tcBorders>
          </w:tcPr>
          <w:p w14:paraId="1EF130A6" w14:textId="102DFB92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-2.73</w:t>
            </w:r>
          </w:p>
        </w:tc>
        <w:tc>
          <w:tcPr>
            <w:tcW w:w="1154" w:type="dxa"/>
          </w:tcPr>
          <w:p w14:paraId="25E40B6D" w14:textId="0325BB3C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-3.75</w:t>
            </w:r>
          </w:p>
        </w:tc>
        <w:tc>
          <w:tcPr>
            <w:tcW w:w="1154" w:type="dxa"/>
            <w:tcBorders>
              <w:right w:val="single" w:sz="4" w:space="0" w:color="auto"/>
            </w:tcBorders>
          </w:tcPr>
          <w:p w14:paraId="38971423" w14:textId="4FC7529E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97</w:t>
            </w:r>
          </w:p>
        </w:tc>
      </w:tr>
      <w:tr w:rsidR="00185A90" w:rsidRPr="00D82928" w14:paraId="2BF5267F" w14:textId="77777777" w:rsidTr="00185A90">
        <w:tc>
          <w:tcPr>
            <w:tcW w:w="3984" w:type="dxa"/>
            <w:tcBorders>
              <w:left w:val="single" w:sz="4" w:space="0" w:color="auto"/>
              <w:right w:val="single" w:sz="4" w:space="0" w:color="auto"/>
            </w:tcBorders>
          </w:tcPr>
          <w:p w14:paraId="04D58331" w14:textId="77777777" w:rsidR="00185A90" w:rsidRPr="00D82928" w:rsidRDefault="00185A90" w:rsidP="004876A7">
            <w:pPr>
              <w:adjustRightInd w:val="0"/>
              <w:spacing w:before="60" w:after="60"/>
              <w:rPr>
                <w:rFonts w:ascii="Arial" w:hAnsi="Arial" w:cs="Arial"/>
              </w:rPr>
            </w:pPr>
            <w:proofErr w:type="spellStart"/>
            <w:r w:rsidRPr="00D82928">
              <w:rPr>
                <w:rFonts w:ascii="Arial" w:hAnsi="Arial" w:cs="Arial"/>
              </w:rPr>
              <w:t>Rivermead</w:t>
            </w:r>
            <w:proofErr w:type="spellEnd"/>
            <w:r w:rsidRPr="00D82928">
              <w:rPr>
                <w:rFonts w:ascii="Arial" w:hAnsi="Arial" w:cs="Arial"/>
              </w:rPr>
              <w:t xml:space="preserve"> motor assessment (RMA)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0E16AC9F" w14:textId="207C2660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2.38</w:t>
            </w:r>
          </w:p>
        </w:tc>
        <w:tc>
          <w:tcPr>
            <w:tcW w:w="1559" w:type="dxa"/>
            <w:tcBorders>
              <w:right w:val="nil"/>
            </w:tcBorders>
          </w:tcPr>
          <w:p w14:paraId="16E8FD9F" w14:textId="7E3E5109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1.62</w:t>
            </w:r>
          </w:p>
        </w:tc>
        <w:tc>
          <w:tcPr>
            <w:tcW w:w="1771" w:type="dxa"/>
            <w:tcBorders>
              <w:left w:val="nil"/>
            </w:tcBorders>
          </w:tcPr>
          <w:p w14:paraId="270E1AF8" w14:textId="01C27C8F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2.36</w:t>
            </w:r>
          </w:p>
        </w:tc>
        <w:tc>
          <w:tcPr>
            <w:tcW w:w="1154" w:type="dxa"/>
          </w:tcPr>
          <w:p w14:paraId="632D7495" w14:textId="0146F02F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-0.25</w:t>
            </w:r>
          </w:p>
        </w:tc>
        <w:tc>
          <w:tcPr>
            <w:tcW w:w="1154" w:type="dxa"/>
            <w:tcBorders>
              <w:right w:val="single" w:sz="4" w:space="0" w:color="auto"/>
            </w:tcBorders>
          </w:tcPr>
          <w:p w14:paraId="61DE65D2" w14:textId="745218F4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17</w:t>
            </w:r>
          </w:p>
        </w:tc>
      </w:tr>
      <w:tr w:rsidR="00185A90" w:rsidRPr="00D82928" w14:paraId="16EC87AA" w14:textId="77777777" w:rsidTr="00185A90">
        <w:tc>
          <w:tcPr>
            <w:tcW w:w="3984" w:type="dxa"/>
            <w:tcBorders>
              <w:left w:val="single" w:sz="4" w:space="0" w:color="auto"/>
              <w:right w:val="single" w:sz="4" w:space="0" w:color="auto"/>
            </w:tcBorders>
          </w:tcPr>
          <w:p w14:paraId="76D29D9E" w14:textId="77777777" w:rsidR="00185A90" w:rsidRPr="00D82928" w:rsidRDefault="00185A90" w:rsidP="004876A7">
            <w:pPr>
              <w:adjustRightInd w:val="0"/>
              <w:spacing w:before="60" w:after="60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Berg balance scale (BBS)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08F59B2E" w14:textId="1DEFFC9B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3.81</w:t>
            </w:r>
          </w:p>
        </w:tc>
        <w:tc>
          <w:tcPr>
            <w:tcW w:w="1559" w:type="dxa"/>
            <w:tcBorders>
              <w:right w:val="nil"/>
            </w:tcBorders>
          </w:tcPr>
          <w:p w14:paraId="514EF306" w14:textId="01D2E3AF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92</w:t>
            </w:r>
          </w:p>
        </w:tc>
        <w:tc>
          <w:tcPr>
            <w:tcW w:w="1771" w:type="dxa"/>
            <w:tcBorders>
              <w:left w:val="nil"/>
            </w:tcBorders>
          </w:tcPr>
          <w:p w14:paraId="69BBDC49" w14:textId="4E3F3616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1.73</w:t>
            </w:r>
          </w:p>
        </w:tc>
        <w:tc>
          <w:tcPr>
            <w:tcW w:w="1154" w:type="dxa"/>
          </w:tcPr>
          <w:p w14:paraId="66FEBF93" w14:textId="3B7053DC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-2</w:t>
            </w:r>
          </w:p>
        </w:tc>
        <w:tc>
          <w:tcPr>
            <w:tcW w:w="1154" w:type="dxa"/>
            <w:tcBorders>
              <w:right w:val="single" w:sz="4" w:space="0" w:color="auto"/>
            </w:tcBorders>
          </w:tcPr>
          <w:p w14:paraId="56084930" w14:textId="2CDE591F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24</w:t>
            </w:r>
          </w:p>
        </w:tc>
      </w:tr>
      <w:tr w:rsidR="00185A90" w:rsidRPr="00D82928" w14:paraId="492205B2" w14:textId="77777777" w:rsidTr="00185A90">
        <w:tc>
          <w:tcPr>
            <w:tcW w:w="3984" w:type="dxa"/>
            <w:tcBorders>
              <w:left w:val="single" w:sz="4" w:space="0" w:color="auto"/>
              <w:right w:val="single" w:sz="4" w:space="0" w:color="auto"/>
            </w:tcBorders>
          </w:tcPr>
          <w:p w14:paraId="0B1D3457" w14:textId="77777777" w:rsidR="00185A90" w:rsidRPr="00D82928" w:rsidRDefault="00185A90" w:rsidP="004876A7">
            <w:pPr>
              <w:adjustRightInd w:val="0"/>
              <w:spacing w:before="60" w:after="60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EuroQoL-5D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7A6DAE31" w14:textId="3B0809DB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08</w:t>
            </w:r>
          </w:p>
        </w:tc>
        <w:tc>
          <w:tcPr>
            <w:tcW w:w="1559" w:type="dxa"/>
            <w:tcBorders>
              <w:right w:val="nil"/>
            </w:tcBorders>
          </w:tcPr>
          <w:p w14:paraId="5CC07DAB" w14:textId="418D84C7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08</w:t>
            </w:r>
          </w:p>
        </w:tc>
        <w:tc>
          <w:tcPr>
            <w:tcW w:w="1771" w:type="dxa"/>
            <w:tcBorders>
              <w:left w:val="nil"/>
            </w:tcBorders>
          </w:tcPr>
          <w:p w14:paraId="61A67C5D" w14:textId="4AFCFD27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</w:t>
            </w:r>
          </w:p>
        </w:tc>
        <w:tc>
          <w:tcPr>
            <w:tcW w:w="1154" w:type="dxa"/>
          </w:tcPr>
          <w:p w14:paraId="4AFDE74F" w14:textId="225BE5A4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-0.15</w:t>
            </w:r>
          </w:p>
        </w:tc>
        <w:tc>
          <w:tcPr>
            <w:tcW w:w="1154" w:type="dxa"/>
            <w:tcBorders>
              <w:right w:val="single" w:sz="4" w:space="0" w:color="auto"/>
            </w:tcBorders>
          </w:tcPr>
          <w:p w14:paraId="099F8E48" w14:textId="3B7C27F3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15</w:t>
            </w:r>
          </w:p>
        </w:tc>
      </w:tr>
      <w:tr w:rsidR="00185A90" w:rsidRPr="00D82928" w14:paraId="6ADFB6C8" w14:textId="77777777" w:rsidTr="00185A90">
        <w:tc>
          <w:tcPr>
            <w:tcW w:w="3984" w:type="dxa"/>
            <w:tcBorders>
              <w:left w:val="single" w:sz="4" w:space="0" w:color="auto"/>
              <w:right w:val="single" w:sz="4" w:space="0" w:color="auto"/>
            </w:tcBorders>
          </w:tcPr>
          <w:p w14:paraId="39415794" w14:textId="77777777" w:rsidR="00185A90" w:rsidRPr="00D82928" w:rsidRDefault="00185A90" w:rsidP="004876A7">
            <w:pPr>
              <w:adjustRightInd w:val="0"/>
              <w:spacing w:before="60" w:after="60"/>
              <w:rPr>
                <w:rFonts w:ascii="Arial" w:hAnsi="Arial" w:cs="Arial"/>
              </w:rPr>
            </w:pPr>
            <w:proofErr w:type="spellStart"/>
            <w:r w:rsidRPr="00D82928">
              <w:rPr>
                <w:rFonts w:ascii="Arial" w:hAnsi="Arial" w:cs="Arial"/>
              </w:rPr>
              <w:t>EuroQoL</w:t>
            </w:r>
            <w:proofErr w:type="spellEnd"/>
            <w:r w:rsidRPr="00D82928">
              <w:rPr>
                <w:rFonts w:ascii="Arial" w:hAnsi="Arial" w:cs="Arial"/>
              </w:rPr>
              <w:t xml:space="preserve"> VAS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1AC9A169" w14:textId="3DF006EC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8.91</w:t>
            </w:r>
          </w:p>
        </w:tc>
        <w:tc>
          <w:tcPr>
            <w:tcW w:w="1559" w:type="dxa"/>
            <w:tcBorders>
              <w:right w:val="nil"/>
            </w:tcBorders>
          </w:tcPr>
          <w:p w14:paraId="4441E80D" w14:textId="705530DF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13.85</w:t>
            </w:r>
          </w:p>
        </w:tc>
        <w:tc>
          <w:tcPr>
            <w:tcW w:w="1771" w:type="dxa"/>
            <w:tcBorders>
              <w:left w:val="nil"/>
            </w:tcBorders>
          </w:tcPr>
          <w:p w14:paraId="78227D61" w14:textId="307A9ECE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6.91</w:t>
            </w:r>
          </w:p>
        </w:tc>
        <w:tc>
          <w:tcPr>
            <w:tcW w:w="1154" w:type="dxa"/>
          </w:tcPr>
          <w:p w14:paraId="5E30F656" w14:textId="70FC9C3D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9.56</w:t>
            </w:r>
          </w:p>
        </w:tc>
        <w:tc>
          <w:tcPr>
            <w:tcW w:w="1154" w:type="dxa"/>
            <w:tcBorders>
              <w:right w:val="single" w:sz="4" w:space="0" w:color="auto"/>
            </w:tcBorders>
          </w:tcPr>
          <w:p w14:paraId="17672413" w14:textId="63F78FBB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89</w:t>
            </w:r>
          </w:p>
        </w:tc>
      </w:tr>
      <w:tr w:rsidR="00185A90" w:rsidRPr="00D82928" w14:paraId="444E9F22" w14:textId="77777777" w:rsidTr="00185A90">
        <w:tc>
          <w:tcPr>
            <w:tcW w:w="3984" w:type="dxa"/>
            <w:tcBorders>
              <w:left w:val="single" w:sz="4" w:space="0" w:color="auto"/>
              <w:right w:val="single" w:sz="4" w:space="0" w:color="auto"/>
            </w:tcBorders>
          </w:tcPr>
          <w:p w14:paraId="2373F43E" w14:textId="77777777" w:rsidR="00185A90" w:rsidRPr="00D82928" w:rsidRDefault="00185A90" w:rsidP="004876A7">
            <w:pPr>
              <w:adjustRightInd w:val="0"/>
              <w:spacing w:before="60" w:after="60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Zung depression scale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326DC36B" w14:textId="41A312B7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-2.38</w:t>
            </w:r>
          </w:p>
        </w:tc>
        <w:tc>
          <w:tcPr>
            <w:tcW w:w="1559" w:type="dxa"/>
            <w:tcBorders>
              <w:right w:val="nil"/>
            </w:tcBorders>
          </w:tcPr>
          <w:p w14:paraId="37EEB1FE" w14:textId="5079F40D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-2.42</w:t>
            </w:r>
          </w:p>
        </w:tc>
        <w:tc>
          <w:tcPr>
            <w:tcW w:w="1771" w:type="dxa"/>
            <w:tcBorders>
              <w:left w:val="nil"/>
            </w:tcBorders>
          </w:tcPr>
          <w:p w14:paraId="3DD52009" w14:textId="55ACC9C5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-1.45</w:t>
            </w:r>
          </w:p>
        </w:tc>
        <w:tc>
          <w:tcPr>
            <w:tcW w:w="1154" w:type="dxa"/>
          </w:tcPr>
          <w:p w14:paraId="343AC745" w14:textId="13D42B7A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75</w:t>
            </w:r>
          </w:p>
        </w:tc>
        <w:tc>
          <w:tcPr>
            <w:tcW w:w="1154" w:type="dxa"/>
            <w:tcBorders>
              <w:right w:val="single" w:sz="4" w:space="0" w:color="auto"/>
            </w:tcBorders>
          </w:tcPr>
          <w:p w14:paraId="4DFB7F47" w14:textId="62B48ADD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76</w:t>
            </w:r>
          </w:p>
        </w:tc>
      </w:tr>
      <w:tr w:rsidR="00185A90" w:rsidRPr="00D82928" w14:paraId="4A1694BD" w14:textId="77777777" w:rsidTr="00185A90">
        <w:tc>
          <w:tcPr>
            <w:tcW w:w="3984" w:type="dxa"/>
            <w:tcBorders>
              <w:left w:val="single" w:sz="4" w:space="0" w:color="auto"/>
              <w:right w:val="single" w:sz="4" w:space="0" w:color="auto"/>
            </w:tcBorders>
          </w:tcPr>
          <w:p w14:paraId="173BBB1D" w14:textId="77777777" w:rsidR="00185A90" w:rsidRPr="00D82928" w:rsidRDefault="00185A90" w:rsidP="004876A7">
            <w:pPr>
              <w:adjustRightInd w:val="0"/>
              <w:spacing w:before="60" w:after="60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NE-ADL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69860041" w14:textId="69D111E6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6.56</w:t>
            </w:r>
          </w:p>
        </w:tc>
        <w:tc>
          <w:tcPr>
            <w:tcW w:w="1559" w:type="dxa"/>
            <w:tcBorders>
              <w:right w:val="nil"/>
            </w:tcBorders>
          </w:tcPr>
          <w:p w14:paraId="54C4AAB5" w14:textId="24E236DB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-0.31</w:t>
            </w:r>
          </w:p>
        </w:tc>
        <w:tc>
          <w:tcPr>
            <w:tcW w:w="1771" w:type="dxa"/>
            <w:tcBorders>
              <w:left w:val="nil"/>
            </w:tcBorders>
          </w:tcPr>
          <w:p w14:paraId="003C68DB" w14:textId="59C9ACDB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</w:tcPr>
          <w:p w14:paraId="288F54FA" w14:textId="7CB93F92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-0.31</w:t>
            </w:r>
          </w:p>
        </w:tc>
        <w:tc>
          <w:tcPr>
            <w:tcW w:w="1154" w:type="dxa"/>
            <w:tcBorders>
              <w:right w:val="single" w:sz="4" w:space="0" w:color="auto"/>
            </w:tcBorders>
          </w:tcPr>
          <w:p w14:paraId="1DBBD63D" w14:textId="3165A3C0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48</w:t>
            </w:r>
          </w:p>
        </w:tc>
      </w:tr>
      <w:tr w:rsidR="00185A90" w:rsidRPr="00D82928" w14:paraId="32D0A25D" w14:textId="77777777" w:rsidTr="00185A90">
        <w:tc>
          <w:tcPr>
            <w:tcW w:w="3984" w:type="dxa"/>
            <w:tcBorders>
              <w:left w:val="single" w:sz="4" w:space="0" w:color="auto"/>
              <w:right w:val="single" w:sz="4" w:space="0" w:color="auto"/>
            </w:tcBorders>
          </w:tcPr>
          <w:p w14:paraId="5F54E170" w14:textId="77777777" w:rsidR="00185A90" w:rsidRPr="00D82928" w:rsidRDefault="00185A90" w:rsidP="004876A7">
            <w:pPr>
              <w:keepNext/>
              <w:adjustRightInd w:val="0"/>
              <w:spacing w:before="60" w:after="60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Mini-mental state examination (MMSE)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56596A2A" w14:textId="0311256C" w:rsidR="00185A90" w:rsidRPr="00D82928" w:rsidRDefault="00185A90" w:rsidP="004876A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13</w:t>
            </w:r>
          </w:p>
        </w:tc>
        <w:tc>
          <w:tcPr>
            <w:tcW w:w="1559" w:type="dxa"/>
            <w:tcBorders>
              <w:right w:val="nil"/>
            </w:tcBorders>
          </w:tcPr>
          <w:p w14:paraId="3F4ABD5A" w14:textId="685591AC" w:rsidR="00185A90" w:rsidRPr="00D82928" w:rsidRDefault="00185A90" w:rsidP="004876A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2.33</w:t>
            </w:r>
          </w:p>
        </w:tc>
        <w:tc>
          <w:tcPr>
            <w:tcW w:w="1771" w:type="dxa"/>
            <w:tcBorders>
              <w:left w:val="nil"/>
            </w:tcBorders>
          </w:tcPr>
          <w:p w14:paraId="3D270E08" w14:textId="57D51C68" w:rsidR="00185A90" w:rsidRPr="00D82928" w:rsidRDefault="00185A90" w:rsidP="004876A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1.82</w:t>
            </w:r>
          </w:p>
        </w:tc>
        <w:tc>
          <w:tcPr>
            <w:tcW w:w="1154" w:type="dxa"/>
          </w:tcPr>
          <w:p w14:paraId="1E521350" w14:textId="601F6FD5" w:rsidR="00185A90" w:rsidRPr="00D82928" w:rsidRDefault="00185A90" w:rsidP="004876A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38</w:t>
            </w:r>
          </w:p>
        </w:tc>
        <w:tc>
          <w:tcPr>
            <w:tcW w:w="1154" w:type="dxa"/>
            <w:tcBorders>
              <w:right w:val="single" w:sz="4" w:space="0" w:color="auto"/>
            </w:tcBorders>
          </w:tcPr>
          <w:p w14:paraId="4DBBA5B3" w14:textId="484E276C" w:rsidR="00185A90" w:rsidRPr="00D82928" w:rsidRDefault="00185A90" w:rsidP="004876A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34</w:t>
            </w:r>
          </w:p>
        </w:tc>
      </w:tr>
      <w:tr w:rsidR="00185A90" w:rsidRPr="00D82928" w14:paraId="626538E9" w14:textId="77777777" w:rsidTr="00185A90">
        <w:tc>
          <w:tcPr>
            <w:tcW w:w="3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19790" w14:textId="77777777" w:rsidR="00185A90" w:rsidRPr="00D82928" w:rsidRDefault="00185A90" w:rsidP="004876A7">
            <w:pPr>
              <w:adjustRightInd w:val="0"/>
              <w:spacing w:before="60" w:after="60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Carer giver burden: (GHQ-28)</w:t>
            </w:r>
          </w:p>
        </w:tc>
        <w:tc>
          <w:tcPr>
            <w:tcW w:w="1397" w:type="dxa"/>
            <w:tcBorders>
              <w:left w:val="single" w:sz="4" w:space="0" w:color="auto"/>
              <w:bottom w:val="single" w:sz="4" w:space="0" w:color="auto"/>
            </w:tcBorders>
          </w:tcPr>
          <w:p w14:paraId="3750379F" w14:textId="7BACC8D8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-1.83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14:paraId="1B728D1B" w14:textId="193A2269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2.83</w:t>
            </w:r>
          </w:p>
        </w:tc>
        <w:tc>
          <w:tcPr>
            <w:tcW w:w="1771" w:type="dxa"/>
            <w:tcBorders>
              <w:left w:val="nil"/>
            </w:tcBorders>
          </w:tcPr>
          <w:p w14:paraId="3F48D1EA" w14:textId="21992717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10.8</w:t>
            </w:r>
          </w:p>
        </w:tc>
        <w:tc>
          <w:tcPr>
            <w:tcW w:w="1154" w:type="dxa"/>
          </w:tcPr>
          <w:p w14:paraId="67A9DC31" w14:textId="6555C1BA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10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</w:tcPr>
          <w:p w14:paraId="7A712A00" w14:textId="7A42E0CF" w:rsidR="00185A90" w:rsidRPr="00D82928" w:rsidRDefault="00185A90" w:rsidP="004876A7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2928">
              <w:rPr>
                <w:rFonts w:ascii="Arial" w:hAnsi="Arial" w:cs="Arial"/>
              </w:rPr>
              <w:t>0.55</w:t>
            </w:r>
          </w:p>
        </w:tc>
      </w:tr>
    </w:tbl>
    <w:p w14:paraId="55898312" w14:textId="1C184E0C" w:rsidR="004D75DB" w:rsidRPr="009D4F49" w:rsidRDefault="004D75DB" w:rsidP="004D75DB">
      <w:pPr>
        <w:rPr>
          <w:rFonts w:ascii="Arial" w:hAnsi="Arial" w:cs="Arial"/>
          <w:b/>
          <w:sz w:val="20"/>
          <w:szCs w:val="20"/>
        </w:rPr>
      </w:pPr>
      <w:r w:rsidRPr="009D4F49">
        <w:rPr>
          <w:rFonts w:ascii="Arial" w:hAnsi="Arial" w:cs="Arial"/>
          <w:sz w:val="20"/>
          <w:szCs w:val="20"/>
        </w:rPr>
        <w:t>National Institutes of Health Stroke Scale (NIHSS); Nottingham extended activities of daily living (NE-ADL)</w:t>
      </w:r>
      <w:r>
        <w:rPr>
          <w:rFonts w:ascii="Arial" w:hAnsi="Arial" w:cs="Arial"/>
          <w:sz w:val="20"/>
          <w:szCs w:val="20"/>
        </w:rPr>
        <w:br/>
        <w:t>G</w:t>
      </w:r>
      <w:r w:rsidRPr="009D4F49">
        <w:rPr>
          <w:rFonts w:ascii="Arial" w:hAnsi="Arial" w:cs="Arial"/>
          <w:sz w:val="20"/>
          <w:szCs w:val="20"/>
        </w:rPr>
        <w:t>eneral health questionnaire (GHQ-28)</w:t>
      </w:r>
    </w:p>
    <w:p w14:paraId="2ABD407A" w14:textId="744A169E" w:rsidR="00B76C49" w:rsidRDefault="00B76C49" w:rsidP="00F0689A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0F7018A3" w14:textId="77777777" w:rsidR="00D86B89" w:rsidRDefault="00D86B89" w:rsidP="00F0689A">
      <w:pPr>
        <w:spacing w:line="480" w:lineRule="auto"/>
        <w:rPr>
          <w:rFonts w:ascii="Arial" w:hAnsi="Arial" w:cs="Arial"/>
          <w:b/>
          <w:sz w:val="20"/>
          <w:szCs w:val="20"/>
        </w:rPr>
        <w:sectPr w:rsidR="00D86B89" w:rsidSect="00EA7535">
          <w:pgSz w:w="16840" w:h="11900" w:orient="landscape"/>
          <w:pgMar w:top="851" w:right="1440" w:bottom="1135" w:left="1440" w:header="709" w:footer="709" w:gutter="0"/>
          <w:cols w:space="708"/>
          <w:titlePg/>
          <w:docGrid w:linePitch="326"/>
        </w:sectPr>
      </w:pPr>
    </w:p>
    <w:p w14:paraId="5A6DD3D2" w14:textId="43B1A3A3" w:rsidR="00D86B89" w:rsidRPr="00A861B4" w:rsidRDefault="00380F33" w:rsidP="00D86B89">
      <w:pPr>
        <w:adjustRightInd w:val="0"/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lastRenderedPageBreak/>
        <w:t>S1</w:t>
      </w:r>
      <w:r w:rsidR="007D131A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 xml:space="preserve"> F</w:t>
      </w:r>
      <w:r w:rsidR="00D86B89" w:rsidRPr="00A861B4">
        <w:rPr>
          <w:rFonts w:ascii="Arial" w:hAnsi="Arial" w:cs="Arial"/>
          <w:b/>
        </w:rPr>
        <w:t xml:space="preserve">: </w:t>
      </w:r>
      <w:r w:rsidR="00D86B89" w:rsidRPr="00A861B4">
        <w:rPr>
          <w:rFonts w:ascii="Arial" w:hAnsi="Arial" w:cs="Arial"/>
          <w:b/>
          <w:bCs/>
        </w:rPr>
        <w:t xml:space="preserve">Treatment group comparison of the mean difference in outcome between baseline and day </w:t>
      </w:r>
      <w:r w:rsidR="00D86B89">
        <w:rPr>
          <w:rFonts w:ascii="Arial" w:hAnsi="Arial" w:cs="Arial"/>
          <w:b/>
          <w:bCs/>
        </w:rPr>
        <w:t>365</w:t>
      </w:r>
      <w:r w:rsidR="00D86B89" w:rsidRPr="00A861B4">
        <w:rPr>
          <w:rFonts w:ascii="Arial" w:hAnsi="Arial" w:cs="Arial"/>
          <w:b/>
          <w:bCs/>
        </w:rPr>
        <w:t>; G-CSF vs. No G-CSF and Therapy vs. No therapy</w:t>
      </w:r>
    </w:p>
    <w:p w14:paraId="4263F861" w14:textId="77777777" w:rsidR="00D86B89" w:rsidRPr="00A861B4" w:rsidRDefault="00D86B89" w:rsidP="00D86B89">
      <w:pPr>
        <w:adjustRightInd w:val="0"/>
        <w:rPr>
          <w:rFonts w:ascii="Arial" w:hAnsi="Arial" w:cs="Arial"/>
        </w:rPr>
      </w:pPr>
    </w:p>
    <w:tbl>
      <w:tblPr>
        <w:tblW w:w="9752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0"/>
        <w:gridCol w:w="1282"/>
        <w:gridCol w:w="1414"/>
        <w:gridCol w:w="851"/>
        <w:gridCol w:w="1134"/>
        <w:gridCol w:w="1417"/>
        <w:gridCol w:w="1134"/>
      </w:tblGrid>
      <w:tr w:rsidR="00D86B89" w:rsidRPr="00A861B4" w14:paraId="54E38B30" w14:textId="77777777" w:rsidTr="007D39F4"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3C79F5" w14:textId="77777777" w:rsidR="00D86B89" w:rsidRPr="00A861B4" w:rsidRDefault="00D86B89" w:rsidP="0019090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A861B4">
              <w:rPr>
                <w:rFonts w:ascii="Arial" w:hAnsi="Arial" w:cs="Arial"/>
                <w:b/>
                <w:bCs/>
              </w:rPr>
              <w:t>Outcome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FABF37" w14:textId="6A5B0097" w:rsidR="00D86B89" w:rsidRPr="00A861B4" w:rsidRDefault="00D86B89" w:rsidP="00380F33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CSF</w:t>
            </w:r>
            <w:r w:rsidR="00380F33">
              <w:rPr>
                <w:rFonts w:ascii="Arial" w:hAnsi="Arial" w:cs="Arial"/>
                <w:b/>
                <w:bCs/>
              </w:rPr>
              <w:t xml:space="preserve"> </w:t>
            </w:r>
            <w:r w:rsidR="00E10D6E">
              <w:rPr>
                <w:rFonts w:ascii="Arial" w:hAnsi="Arial" w:cs="Arial"/>
                <w:b/>
                <w:bCs/>
              </w:rPr>
              <w:t>N</w:t>
            </w:r>
            <w:r w:rsidRPr="00A861B4">
              <w:rPr>
                <w:rFonts w:ascii="Arial" w:hAnsi="Arial" w:cs="Arial"/>
                <w:b/>
                <w:bCs/>
              </w:rPr>
              <w:t>=30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52F74F" w14:textId="6ED2CB38" w:rsidR="00D86B89" w:rsidRPr="00A861B4" w:rsidRDefault="00D86B89" w:rsidP="00380F33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 GCSF</w:t>
            </w:r>
            <w:r w:rsidR="00380F33">
              <w:rPr>
                <w:rFonts w:ascii="Arial" w:hAnsi="Arial" w:cs="Arial"/>
                <w:b/>
                <w:bCs/>
              </w:rPr>
              <w:t xml:space="preserve"> </w:t>
            </w:r>
            <w:r w:rsidR="00E10D6E">
              <w:rPr>
                <w:rFonts w:ascii="Arial" w:hAnsi="Arial" w:cs="Arial"/>
                <w:b/>
                <w:bCs/>
              </w:rPr>
              <w:t>N</w:t>
            </w:r>
            <w:r w:rsidRPr="00A861B4">
              <w:rPr>
                <w:rFonts w:ascii="Arial" w:hAnsi="Arial" w:cs="Arial"/>
                <w:b/>
                <w:bCs/>
              </w:rPr>
              <w:t>=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C7152F" w14:textId="77777777" w:rsidR="00D86B89" w:rsidRPr="00A861B4" w:rsidRDefault="00D86B89" w:rsidP="00380F33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A861B4">
              <w:rPr>
                <w:rFonts w:ascii="Arial" w:hAnsi="Arial" w:cs="Arial"/>
                <w:b/>
                <w:bCs/>
              </w:rPr>
              <w:t>2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DCF238" w14:textId="32489B46" w:rsidR="00D86B89" w:rsidRPr="00A861B4" w:rsidRDefault="00D86B89" w:rsidP="00380F33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herapy</w:t>
            </w:r>
            <w:r w:rsidR="00380F33">
              <w:rPr>
                <w:rFonts w:ascii="Arial" w:hAnsi="Arial" w:cs="Arial"/>
                <w:b/>
                <w:bCs/>
              </w:rPr>
              <w:t xml:space="preserve"> </w:t>
            </w:r>
            <w:r w:rsidR="00E10D6E">
              <w:rPr>
                <w:rFonts w:ascii="Arial" w:hAnsi="Arial" w:cs="Arial"/>
                <w:b/>
                <w:bCs/>
              </w:rPr>
              <w:t>N</w:t>
            </w:r>
            <w:r w:rsidRPr="00A861B4">
              <w:rPr>
                <w:rFonts w:ascii="Arial" w:hAnsi="Arial" w:cs="Arial"/>
                <w:b/>
                <w:bCs/>
              </w:rPr>
              <w:t>=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57A4F4" w14:textId="1FD345F2" w:rsidR="00D86B89" w:rsidRPr="00A861B4" w:rsidRDefault="00D86B89" w:rsidP="00380F33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A861B4">
              <w:rPr>
                <w:rFonts w:ascii="Arial" w:hAnsi="Arial" w:cs="Arial"/>
                <w:b/>
                <w:bCs/>
              </w:rPr>
              <w:t>No Thera</w:t>
            </w:r>
            <w:r>
              <w:rPr>
                <w:rFonts w:ascii="Arial" w:hAnsi="Arial" w:cs="Arial"/>
                <w:b/>
                <w:bCs/>
              </w:rPr>
              <w:t>py</w:t>
            </w:r>
            <w:r w:rsidR="00380F33">
              <w:rPr>
                <w:rFonts w:ascii="Arial" w:hAnsi="Arial" w:cs="Arial"/>
                <w:b/>
                <w:bCs/>
              </w:rPr>
              <w:t xml:space="preserve"> </w:t>
            </w:r>
            <w:r w:rsidR="00E10D6E">
              <w:rPr>
                <w:rFonts w:ascii="Arial" w:hAnsi="Arial" w:cs="Arial"/>
                <w:b/>
                <w:bCs/>
              </w:rPr>
              <w:t>N</w:t>
            </w:r>
            <w:r w:rsidRPr="00A861B4">
              <w:rPr>
                <w:rFonts w:ascii="Arial" w:hAnsi="Arial" w:cs="Arial"/>
                <w:b/>
                <w:bCs/>
              </w:rPr>
              <w:t>=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6EBA08" w14:textId="77777777" w:rsidR="00D86B89" w:rsidRPr="00A861B4" w:rsidRDefault="00D86B89" w:rsidP="00380F33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A861B4">
              <w:rPr>
                <w:rFonts w:ascii="Arial" w:hAnsi="Arial" w:cs="Arial"/>
                <w:b/>
                <w:bCs/>
              </w:rPr>
              <w:t>2p</w:t>
            </w:r>
          </w:p>
        </w:tc>
      </w:tr>
      <w:tr w:rsidR="003E6E5E" w:rsidRPr="00A861B4" w14:paraId="59D37950" w14:textId="77777777" w:rsidTr="007D39F4">
        <w:tc>
          <w:tcPr>
            <w:tcW w:w="252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5F98D0" w14:textId="77777777" w:rsidR="003E6E5E" w:rsidRPr="00A861B4" w:rsidRDefault="003E6E5E" w:rsidP="00190906">
            <w:pPr>
              <w:adjustRightInd w:val="0"/>
              <w:spacing w:before="60" w:after="60"/>
              <w:rPr>
                <w:rFonts w:ascii="Arial" w:hAnsi="Arial" w:cs="Arial"/>
              </w:rPr>
            </w:pPr>
            <w:r w:rsidRPr="00A861B4">
              <w:rPr>
                <w:rFonts w:ascii="Arial" w:hAnsi="Arial" w:cs="Arial"/>
              </w:rPr>
              <w:t>Modified Rankin scale (mRS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46763E60" w14:textId="3D7E1DD2" w:rsidR="003E6E5E" w:rsidRPr="00A861B4" w:rsidRDefault="003E6E5E" w:rsidP="00190906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</w:t>
            </w:r>
          </w:p>
        </w:tc>
        <w:tc>
          <w:tcPr>
            <w:tcW w:w="141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43C869" w14:textId="2A4AD177" w:rsidR="003E6E5E" w:rsidRPr="00A861B4" w:rsidRDefault="003E6E5E" w:rsidP="00190906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6C2E52" w14:textId="13528359" w:rsidR="003E6E5E" w:rsidRPr="00A861B4" w:rsidRDefault="003E6E5E" w:rsidP="00190906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3139F940" w14:textId="60378BFB" w:rsidR="003E6E5E" w:rsidRPr="00A861B4" w:rsidRDefault="003E6E5E" w:rsidP="009648AD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7AEC">
              <w:rPr>
                <w:rFonts w:ascii="Arial" w:hAnsi="Arial" w:cs="Arial"/>
                <w:color w:val="000000"/>
              </w:rPr>
              <w:t>-0.16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1BD096" w14:textId="22DE0CDB" w:rsidR="003E6E5E" w:rsidRPr="00A861B4" w:rsidRDefault="009648AD" w:rsidP="009648AD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7E1DD724" w14:textId="5E418ED1" w:rsidR="003E6E5E" w:rsidRPr="00A861B4" w:rsidRDefault="0058430D" w:rsidP="00190906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64</w:t>
            </w:r>
          </w:p>
        </w:tc>
      </w:tr>
      <w:tr w:rsidR="003E6E5E" w:rsidRPr="00A861B4" w14:paraId="6DB3105A" w14:textId="77777777" w:rsidTr="007D39F4">
        <w:tc>
          <w:tcPr>
            <w:tcW w:w="252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0E1C802" w14:textId="77777777" w:rsidR="003E6E5E" w:rsidRPr="00A861B4" w:rsidRDefault="003E6E5E" w:rsidP="00190906">
            <w:pPr>
              <w:adjustRightInd w:val="0"/>
              <w:spacing w:before="60" w:after="60"/>
              <w:rPr>
                <w:rFonts w:ascii="Arial" w:hAnsi="Arial" w:cs="Arial"/>
              </w:rPr>
            </w:pPr>
            <w:r w:rsidRPr="00A861B4">
              <w:rPr>
                <w:rFonts w:ascii="Arial" w:hAnsi="Arial" w:cs="Arial"/>
              </w:rPr>
              <w:t>NIHSS</w:t>
            </w:r>
          </w:p>
        </w:tc>
        <w:tc>
          <w:tcPr>
            <w:tcW w:w="128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0C2B551" w14:textId="34EEC25C" w:rsidR="003E6E5E" w:rsidRPr="00A861B4" w:rsidRDefault="003E6E5E" w:rsidP="00190906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616734">
              <w:rPr>
                <w:rFonts w:ascii="Arial" w:hAnsi="Arial" w:cs="Arial"/>
                <w:color w:val="000000"/>
              </w:rPr>
              <w:t>-0.5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8B2ADEF" w14:textId="0143A201" w:rsidR="003E6E5E" w:rsidRPr="00A861B4" w:rsidRDefault="003E6E5E" w:rsidP="00190906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616734">
              <w:rPr>
                <w:rFonts w:ascii="Arial" w:hAnsi="Arial" w:cs="Arial"/>
                <w:color w:val="000000"/>
              </w:rPr>
              <w:t>-1.05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C76492" w14:textId="1AAAC3F4" w:rsidR="003E6E5E" w:rsidRPr="00A861B4" w:rsidRDefault="003E6E5E" w:rsidP="00190906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169F81A" w14:textId="346A3111" w:rsidR="003E6E5E" w:rsidRPr="00A861B4" w:rsidRDefault="009648AD" w:rsidP="009648AD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9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95FC6BA" w14:textId="6838677A" w:rsidR="003E6E5E" w:rsidRPr="00A861B4" w:rsidRDefault="009648AD" w:rsidP="009648AD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5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A5799C5" w14:textId="26FD5877" w:rsidR="003E6E5E" w:rsidRPr="00A861B4" w:rsidRDefault="003E6E5E" w:rsidP="009648AD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7AEC">
              <w:rPr>
                <w:rFonts w:ascii="Arial" w:hAnsi="Arial" w:cs="Arial"/>
                <w:color w:val="000000"/>
              </w:rPr>
              <w:t>0.5</w:t>
            </w:r>
            <w:r w:rsidR="009648AD">
              <w:rPr>
                <w:rFonts w:ascii="Arial" w:hAnsi="Arial" w:cs="Arial"/>
                <w:color w:val="000000"/>
              </w:rPr>
              <w:t>8</w:t>
            </w:r>
          </w:p>
        </w:tc>
      </w:tr>
      <w:tr w:rsidR="003E6E5E" w:rsidRPr="00A861B4" w14:paraId="7465CCB9" w14:textId="77777777" w:rsidTr="007D39F4">
        <w:tc>
          <w:tcPr>
            <w:tcW w:w="252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9873B38" w14:textId="77777777" w:rsidR="003E6E5E" w:rsidRPr="00A861B4" w:rsidRDefault="003E6E5E" w:rsidP="00190906">
            <w:pPr>
              <w:adjustRightInd w:val="0"/>
              <w:spacing w:before="60" w:after="60"/>
              <w:rPr>
                <w:rFonts w:ascii="Arial" w:hAnsi="Arial" w:cs="Arial"/>
              </w:rPr>
            </w:pPr>
            <w:r w:rsidRPr="00A861B4">
              <w:rPr>
                <w:rFonts w:ascii="Arial" w:hAnsi="Arial" w:cs="Arial"/>
              </w:rPr>
              <w:t>Barthel index (BI)</w:t>
            </w:r>
          </w:p>
        </w:tc>
        <w:tc>
          <w:tcPr>
            <w:tcW w:w="128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3F783D3" w14:textId="242C14FA" w:rsidR="003E6E5E" w:rsidRPr="00A861B4" w:rsidRDefault="003E6E5E" w:rsidP="00190906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42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988FD22" w14:textId="4A2D75AD" w:rsidR="003E6E5E" w:rsidRPr="00A861B4" w:rsidRDefault="003E6E5E" w:rsidP="00190906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8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63E621" w14:textId="4D084E8B" w:rsidR="003E6E5E" w:rsidRPr="00A861B4" w:rsidRDefault="003E6E5E" w:rsidP="00190906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E806597" w14:textId="31E55460" w:rsidR="003E6E5E" w:rsidRPr="00A861B4" w:rsidRDefault="009648AD" w:rsidP="009648AD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6.0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EC63761" w14:textId="0AC4E4FE" w:rsidR="003E6E5E" w:rsidRPr="00A861B4" w:rsidRDefault="009648AD" w:rsidP="009648AD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2.2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547892A" w14:textId="19FFD280" w:rsidR="003E6E5E" w:rsidRPr="00A861B4" w:rsidRDefault="009648AD" w:rsidP="00190906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3E6E5E" w:rsidRPr="00A861B4" w14:paraId="27636D2A" w14:textId="77777777" w:rsidTr="007D39F4">
        <w:tc>
          <w:tcPr>
            <w:tcW w:w="252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06BC574" w14:textId="77777777" w:rsidR="003E6E5E" w:rsidRPr="00A861B4" w:rsidRDefault="003E6E5E" w:rsidP="00190906">
            <w:pPr>
              <w:adjustRightInd w:val="0"/>
              <w:spacing w:before="60" w:after="60"/>
              <w:rPr>
                <w:rFonts w:ascii="Arial" w:hAnsi="Arial" w:cs="Arial"/>
              </w:rPr>
            </w:pPr>
            <w:proofErr w:type="spellStart"/>
            <w:r w:rsidRPr="00A861B4">
              <w:rPr>
                <w:rFonts w:ascii="Arial" w:hAnsi="Arial" w:cs="Arial"/>
              </w:rPr>
              <w:t>Rivermead</w:t>
            </w:r>
            <w:proofErr w:type="spellEnd"/>
            <w:r w:rsidRPr="00A861B4">
              <w:rPr>
                <w:rFonts w:ascii="Arial" w:hAnsi="Arial" w:cs="Arial"/>
              </w:rPr>
              <w:t xml:space="preserve"> motor assessment (RMA)</w:t>
            </w:r>
          </w:p>
        </w:tc>
        <w:tc>
          <w:tcPr>
            <w:tcW w:w="128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182AA83" w14:textId="2572B281" w:rsidR="003E6E5E" w:rsidRPr="00A861B4" w:rsidRDefault="003E6E5E" w:rsidP="00C770CC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54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CD44659" w14:textId="3C36C8D1" w:rsidR="003E6E5E" w:rsidRPr="00A861B4" w:rsidRDefault="003E6E5E" w:rsidP="00C770CC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616734">
              <w:rPr>
                <w:rFonts w:ascii="Arial" w:hAnsi="Arial" w:cs="Arial"/>
                <w:color w:val="000000"/>
              </w:rPr>
              <w:t>-0.14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9B92B6" w14:textId="00A13053" w:rsidR="003E6E5E" w:rsidRPr="00A861B4" w:rsidRDefault="003E6E5E" w:rsidP="00C770CC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616734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9580372" w14:textId="1AE588C3" w:rsidR="003E6E5E" w:rsidRPr="00A861B4" w:rsidRDefault="009648AD" w:rsidP="009648AD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088F026" w14:textId="124C4313" w:rsidR="003E6E5E" w:rsidRPr="00A861B4" w:rsidRDefault="009648AD" w:rsidP="009648AD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9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071C371" w14:textId="01545A0D" w:rsidR="003E6E5E" w:rsidRPr="00A861B4" w:rsidRDefault="003E6E5E" w:rsidP="009648AD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7AEC">
              <w:rPr>
                <w:rFonts w:ascii="Arial" w:hAnsi="Arial" w:cs="Arial"/>
                <w:color w:val="000000"/>
              </w:rPr>
              <w:t>0.4</w:t>
            </w:r>
            <w:r w:rsidR="009648AD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E6E5E" w:rsidRPr="00A861B4" w14:paraId="5E157872" w14:textId="77777777" w:rsidTr="007D39F4">
        <w:tc>
          <w:tcPr>
            <w:tcW w:w="252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C5FB70E" w14:textId="77777777" w:rsidR="003E6E5E" w:rsidRPr="00A861B4" w:rsidRDefault="003E6E5E" w:rsidP="00190906">
            <w:pPr>
              <w:adjustRightInd w:val="0"/>
              <w:spacing w:before="60" w:after="60"/>
              <w:rPr>
                <w:rFonts w:ascii="Arial" w:hAnsi="Arial" w:cs="Arial"/>
              </w:rPr>
            </w:pPr>
            <w:r w:rsidRPr="00A861B4">
              <w:rPr>
                <w:rFonts w:ascii="Arial" w:hAnsi="Arial" w:cs="Arial"/>
              </w:rPr>
              <w:t>Berg balance scale (BBS)</w:t>
            </w:r>
          </w:p>
        </w:tc>
        <w:tc>
          <w:tcPr>
            <w:tcW w:w="128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EFE6E69" w14:textId="1CC2DE7B" w:rsidR="003E6E5E" w:rsidRPr="00A861B4" w:rsidRDefault="003E6E5E" w:rsidP="00C770CC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616734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1DE9DEE" w14:textId="7ADDE561" w:rsidR="003E6E5E" w:rsidRPr="00A861B4" w:rsidRDefault="003E6E5E" w:rsidP="00C770CC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616734"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5D855C" w14:textId="03EEF106" w:rsidR="003E6E5E" w:rsidRPr="00A861B4" w:rsidRDefault="003E6E5E" w:rsidP="00C770CC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616734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2D1E25A" w14:textId="2882B6D6" w:rsidR="003E6E5E" w:rsidRPr="00A861B4" w:rsidRDefault="009648AD" w:rsidP="009648AD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8E57EEB" w14:textId="259E4BCA" w:rsidR="003E6E5E" w:rsidRPr="00A861B4" w:rsidRDefault="009648AD" w:rsidP="009648AD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6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742F09C" w14:textId="732684CF" w:rsidR="003E6E5E" w:rsidRPr="00A861B4" w:rsidRDefault="003E6E5E" w:rsidP="003E6E5E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7AEC">
              <w:rPr>
                <w:rFonts w:ascii="Arial" w:hAnsi="Arial" w:cs="Arial"/>
                <w:color w:val="000000"/>
              </w:rPr>
              <w:t>0.4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3E6E5E" w:rsidRPr="00A861B4" w14:paraId="0E7AEC22" w14:textId="77777777" w:rsidTr="007D39F4">
        <w:tc>
          <w:tcPr>
            <w:tcW w:w="252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8BA9D47" w14:textId="77777777" w:rsidR="003E6E5E" w:rsidRPr="00A861B4" w:rsidRDefault="003E6E5E" w:rsidP="00190906">
            <w:pPr>
              <w:adjustRightInd w:val="0"/>
              <w:spacing w:before="60" w:after="60"/>
              <w:rPr>
                <w:rFonts w:ascii="Arial" w:hAnsi="Arial" w:cs="Arial"/>
              </w:rPr>
            </w:pPr>
            <w:r w:rsidRPr="00A861B4">
              <w:rPr>
                <w:rFonts w:ascii="Arial" w:hAnsi="Arial" w:cs="Arial"/>
              </w:rPr>
              <w:t>EuroQoL-5D</w:t>
            </w:r>
          </w:p>
        </w:tc>
        <w:tc>
          <w:tcPr>
            <w:tcW w:w="128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A30B444" w14:textId="2DB5AC21" w:rsidR="003E6E5E" w:rsidRPr="00A861B4" w:rsidRDefault="003E6E5E" w:rsidP="00C770CC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616734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98057C4" w14:textId="2D994B6D" w:rsidR="003E6E5E" w:rsidRPr="00A861B4" w:rsidRDefault="003E6E5E" w:rsidP="00C770CC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61673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B3C37C" w14:textId="08CEE334" w:rsidR="003E6E5E" w:rsidRPr="005B4A40" w:rsidRDefault="003E6E5E" w:rsidP="00C770C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616734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A5F383F" w14:textId="1938EF45" w:rsidR="003E6E5E" w:rsidRPr="00A861B4" w:rsidRDefault="009648AD" w:rsidP="009648AD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1FDBEAD" w14:textId="49CA662A" w:rsidR="003E6E5E" w:rsidRPr="00A861B4" w:rsidRDefault="009648AD" w:rsidP="009648AD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E88BB00" w14:textId="295A9AD9" w:rsidR="003E6E5E" w:rsidRPr="00A861B4" w:rsidRDefault="003E6E5E" w:rsidP="00190906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44</w:t>
            </w:r>
          </w:p>
        </w:tc>
      </w:tr>
      <w:tr w:rsidR="003E6E5E" w:rsidRPr="00A861B4" w14:paraId="6781A043" w14:textId="77777777" w:rsidTr="007D39F4">
        <w:tc>
          <w:tcPr>
            <w:tcW w:w="252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CC19504" w14:textId="77777777" w:rsidR="003E6E5E" w:rsidRPr="00A861B4" w:rsidRDefault="003E6E5E" w:rsidP="00190906">
            <w:pPr>
              <w:adjustRightInd w:val="0"/>
              <w:spacing w:before="60" w:after="60"/>
              <w:rPr>
                <w:rFonts w:ascii="Arial" w:hAnsi="Arial" w:cs="Arial"/>
              </w:rPr>
            </w:pPr>
            <w:proofErr w:type="spellStart"/>
            <w:r w:rsidRPr="00A861B4">
              <w:rPr>
                <w:rFonts w:ascii="Arial" w:hAnsi="Arial" w:cs="Arial"/>
              </w:rPr>
              <w:t>EuroQoL</w:t>
            </w:r>
            <w:proofErr w:type="spellEnd"/>
            <w:r w:rsidRPr="00A861B4">
              <w:rPr>
                <w:rFonts w:ascii="Arial" w:hAnsi="Arial" w:cs="Arial"/>
              </w:rPr>
              <w:t xml:space="preserve"> VAS</w:t>
            </w:r>
          </w:p>
        </w:tc>
        <w:tc>
          <w:tcPr>
            <w:tcW w:w="128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97E8AED" w14:textId="6CEF5B7A" w:rsidR="003E6E5E" w:rsidRPr="00A861B4" w:rsidRDefault="003E6E5E" w:rsidP="00C770CC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616734">
              <w:rPr>
                <w:rFonts w:ascii="Arial" w:hAnsi="Arial" w:cs="Arial"/>
                <w:color w:val="000000"/>
              </w:rPr>
              <w:t>4.33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6A48316" w14:textId="4B5FF8E7" w:rsidR="003E6E5E" w:rsidRPr="00A861B4" w:rsidRDefault="003E6E5E" w:rsidP="00C770CC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616734">
              <w:rPr>
                <w:rFonts w:ascii="Arial" w:hAnsi="Arial" w:cs="Arial"/>
                <w:color w:val="000000"/>
              </w:rPr>
              <w:t>7.1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45A66E" w14:textId="1BFE60A9" w:rsidR="003E6E5E" w:rsidRPr="00A861B4" w:rsidRDefault="003E6E5E" w:rsidP="00190906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B0E8FB8" w14:textId="777A3451" w:rsidR="003E6E5E" w:rsidRPr="00A861B4" w:rsidRDefault="009648AD" w:rsidP="009648AD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.4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8AC63CF" w14:textId="2635F4D3" w:rsidR="003E6E5E" w:rsidRPr="00A861B4" w:rsidRDefault="003E6E5E" w:rsidP="009648AD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7AEC">
              <w:rPr>
                <w:rFonts w:ascii="Arial" w:hAnsi="Arial" w:cs="Arial"/>
                <w:color w:val="000000"/>
              </w:rPr>
              <w:t>2.6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87DA722" w14:textId="6640A15A" w:rsidR="003E6E5E" w:rsidRPr="00A861B4" w:rsidRDefault="003E6E5E" w:rsidP="00190906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35</w:t>
            </w:r>
          </w:p>
        </w:tc>
      </w:tr>
      <w:tr w:rsidR="003E6E5E" w:rsidRPr="00A861B4" w14:paraId="0F1EC9FC" w14:textId="77777777" w:rsidTr="007D39F4">
        <w:tc>
          <w:tcPr>
            <w:tcW w:w="252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2EE0D2B" w14:textId="77777777" w:rsidR="003E6E5E" w:rsidRPr="00A861B4" w:rsidRDefault="003E6E5E" w:rsidP="00190906">
            <w:pPr>
              <w:adjustRightInd w:val="0"/>
              <w:spacing w:before="60" w:after="60"/>
              <w:rPr>
                <w:rFonts w:ascii="Arial" w:hAnsi="Arial" w:cs="Arial"/>
              </w:rPr>
            </w:pPr>
            <w:r w:rsidRPr="00A861B4">
              <w:rPr>
                <w:rFonts w:ascii="Arial" w:hAnsi="Arial" w:cs="Arial"/>
              </w:rPr>
              <w:t>Zung depression scale</w:t>
            </w:r>
          </w:p>
        </w:tc>
        <w:tc>
          <w:tcPr>
            <w:tcW w:w="128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17C1ADD" w14:textId="3C544C8D" w:rsidR="003E6E5E" w:rsidRPr="00A861B4" w:rsidRDefault="003E6E5E" w:rsidP="00C770CC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616734">
              <w:rPr>
                <w:rFonts w:ascii="Arial" w:hAnsi="Arial" w:cs="Arial"/>
                <w:color w:val="000000"/>
              </w:rPr>
              <w:t>-2.45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11F6E06" w14:textId="027BA392" w:rsidR="003E6E5E" w:rsidRPr="00A861B4" w:rsidRDefault="003E6E5E" w:rsidP="00C770CC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.43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CC9893" w14:textId="47E04612" w:rsidR="003E6E5E" w:rsidRPr="00A861B4" w:rsidRDefault="003E6E5E" w:rsidP="00190906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D060251" w14:textId="65118700" w:rsidR="003E6E5E" w:rsidRPr="00A861B4" w:rsidRDefault="009648AD" w:rsidP="009648AD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3.1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A93A446" w14:textId="3A6EAF99" w:rsidR="003E6E5E" w:rsidRPr="00A861B4" w:rsidRDefault="009648AD" w:rsidP="009648AD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6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D11CE28" w14:textId="1D6B0B9D" w:rsidR="003E6E5E" w:rsidRPr="00A861B4" w:rsidRDefault="003E6E5E" w:rsidP="00190906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37</w:t>
            </w:r>
          </w:p>
        </w:tc>
      </w:tr>
      <w:tr w:rsidR="003E6E5E" w:rsidRPr="00A861B4" w14:paraId="1FAE8836" w14:textId="77777777" w:rsidTr="007D39F4">
        <w:tc>
          <w:tcPr>
            <w:tcW w:w="252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B37847E" w14:textId="77777777" w:rsidR="003E6E5E" w:rsidRPr="00A861B4" w:rsidRDefault="003E6E5E" w:rsidP="00190906">
            <w:pPr>
              <w:adjustRightInd w:val="0"/>
              <w:spacing w:before="60" w:after="60"/>
              <w:rPr>
                <w:rFonts w:ascii="Arial" w:hAnsi="Arial" w:cs="Arial"/>
              </w:rPr>
            </w:pPr>
            <w:r w:rsidRPr="00A861B4">
              <w:rPr>
                <w:rFonts w:ascii="Arial" w:hAnsi="Arial" w:cs="Arial"/>
              </w:rPr>
              <w:t>NE-ADL</w:t>
            </w:r>
          </w:p>
        </w:tc>
        <w:tc>
          <w:tcPr>
            <w:tcW w:w="128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BE2953E" w14:textId="5203752B" w:rsidR="003E6E5E" w:rsidRPr="00A861B4" w:rsidRDefault="003E6E5E" w:rsidP="00C770CC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.42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E84193C" w14:textId="24354AC7" w:rsidR="003E6E5E" w:rsidRPr="00A861B4" w:rsidRDefault="003E6E5E" w:rsidP="00C770CC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.38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C8BEA0" w14:textId="390734B0" w:rsidR="003E6E5E" w:rsidRPr="00A861B4" w:rsidRDefault="003E6E5E" w:rsidP="00190906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C460A4B" w14:textId="1FBFC312" w:rsidR="003E6E5E" w:rsidRPr="00A861B4" w:rsidRDefault="009648AD" w:rsidP="009648AD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.1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605B6FC" w14:textId="322076E7" w:rsidR="003E6E5E" w:rsidRPr="00A861B4" w:rsidRDefault="009648AD" w:rsidP="009648AD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.6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449D64A" w14:textId="56DC0888" w:rsidR="003E6E5E" w:rsidRPr="00A861B4" w:rsidRDefault="003E6E5E" w:rsidP="00190906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90</w:t>
            </w:r>
          </w:p>
        </w:tc>
      </w:tr>
      <w:tr w:rsidR="003E6E5E" w:rsidRPr="00A861B4" w14:paraId="7FDD232F" w14:textId="77777777" w:rsidTr="007D39F4">
        <w:tc>
          <w:tcPr>
            <w:tcW w:w="252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5AC435B" w14:textId="77777777" w:rsidR="003E6E5E" w:rsidRPr="00A861B4" w:rsidRDefault="003E6E5E" w:rsidP="00190906">
            <w:pPr>
              <w:keepNext/>
              <w:adjustRightInd w:val="0"/>
              <w:spacing w:before="60" w:after="60"/>
              <w:rPr>
                <w:rFonts w:ascii="Arial" w:hAnsi="Arial" w:cs="Arial"/>
              </w:rPr>
            </w:pPr>
            <w:r w:rsidRPr="00A861B4">
              <w:rPr>
                <w:rFonts w:ascii="Arial" w:hAnsi="Arial" w:cs="Arial"/>
              </w:rPr>
              <w:t>Mini-mental state examination (MMSE)</w:t>
            </w:r>
          </w:p>
        </w:tc>
        <w:tc>
          <w:tcPr>
            <w:tcW w:w="128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CA0B554" w14:textId="1432CEC4" w:rsidR="003E6E5E" w:rsidRPr="00A861B4" w:rsidRDefault="003E6E5E" w:rsidP="00C770C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48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C5924FD" w14:textId="400EBA76" w:rsidR="003E6E5E" w:rsidRPr="00A861B4" w:rsidRDefault="003E6E5E" w:rsidP="00C770C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57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ECF713" w14:textId="5279B463" w:rsidR="003E6E5E" w:rsidRPr="00A861B4" w:rsidRDefault="003E6E5E" w:rsidP="0019090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7CF3C70" w14:textId="080BEC85" w:rsidR="003E6E5E" w:rsidRPr="00A861B4" w:rsidRDefault="009648AD" w:rsidP="009648A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44E78CB" w14:textId="12D394DE" w:rsidR="003E6E5E" w:rsidRPr="00A861B4" w:rsidRDefault="009648AD" w:rsidP="009648A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17CE801" w14:textId="56D6F4BE" w:rsidR="003E6E5E" w:rsidRPr="00A861B4" w:rsidRDefault="003E6E5E" w:rsidP="003E6E5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7AEC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70</w:t>
            </w:r>
          </w:p>
        </w:tc>
      </w:tr>
      <w:tr w:rsidR="003E6E5E" w:rsidRPr="00A861B4" w14:paraId="6FF19CFF" w14:textId="77777777" w:rsidTr="007D39F4">
        <w:tc>
          <w:tcPr>
            <w:tcW w:w="25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9BC473" w14:textId="77777777" w:rsidR="003E6E5E" w:rsidRPr="00A861B4" w:rsidRDefault="003E6E5E" w:rsidP="00190906">
            <w:pPr>
              <w:adjustRightInd w:val="0"/>
              <w:spacing w:before="60" w:after="60"/>
              <w:rPr>
                <w:rFonts w:ascii="Arial" w:hAnsi="Arial" w:cs="Arial"/>
              </w:rPr>
            </w:pPr>
            <w:r w:rsidRPr="00A861B4">
              <w:rPr>
                <w:rFonts w:ascii="Arial" w:hAnsi="Arial" w:cs="Arial"/>
              </w:rPr>
              <w:t>Carer giver burden: (GHQ-28)</w:t>
            </w:r>
          </w:p>
        </w:tc>
        <w:tc>
          <w:tcPr>
            <w:tcW w:w="128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FCC4BB7" w14:textId="77030EE9" w:rsidR="003E6E5E" w:rsidRPr="00A861B4" w:rsidRDefault="003E6E5E" w:rsidP="00C770CC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7.50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B818073" w14:textId="46A304FC" w:rsidR="003E6E5E" w:rsidRPr="00A861B4" w:rsidRDefault="003E6E5E" w:rsidP="00C770CC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2994DE" w14:textId="44F4CC72" w:rsidR="003E6E5E" w:rsidRPr="00A861B4" w:rsidRDefault="003E6E5E" w:rsidP="00C770CC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616734">
              <w:rPr>
                <w:rFonts w:ascii="Arial" w:hAnsi="Arial" w:cs="Arial"/>
                <w:color w:val="000000"/>
              </w:rPr>
              <w:t>0.2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040E15D" w14:textId="34BEAE66" w:rsidR="003E6E5E" w:rsidRPr="00A861B4" w:rsidRDefault="003E6E5E" w:rsidP="009648AD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7AEC">
              <w:rPr>
                <w:rFonts w:ascii="Arial" w:hAnsi="Arial" w:cs="Arial"/>
                <w:color w:val="000000"/>
              </w:rPr>
              <w:t>-1.6</w:t>
            </w:r>
            <w:r w:rsidR="009648A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4128905" w14:textId="5123681C" w:rsidR="003E6E5E" w:rsidRPr="00A861B4" w:rsidRDefault="009648AD" w:rsidP="009648AD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6.0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1F75A9" w14:textId="7CAFD3EB" w:rsidR="003E6E5E" w:rsidRPr="00A861B4" w:rsidRDefault="003E6E5E" w:rsidP="003E6E5E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D87AEC">
              <w:rPr>
                <w:rFonts w:ascii="Arial" w:hAnsi="Arial" w:cs="Arial"/>
                <w:color w:val="000000"/>
              </w:rPr>
              <w:t>0.5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</w:tr>
    </w:tbl>
    <w:p w14:paraId="62A8BC81" w14:textId="6839E567" w:rsidR="00796349" w:rsidRPr="00796349" w:rsidRDefault="00D86B89" w:rsidP="004B63BE">
      <w:pPr>
        <w:rPr>
          <w:rFonts w:ascii="Arial" w:hAnsi="Arial" w:cs="Arial"/>
          <w:b/>
          <w:szCs w:val="20"/>
        </w:rPr>
      </w:pPr>
      <w:r w:rsidRPr="009D4F49">
        <w:rPr>
          <w:rFonts w:ascii="Arial" w:hAnsi="Arial" w:cs="Arial"/>
          <w:sz w:val="20"/>
          <w:szCs w:val="20"/>
        </w:rPr>
        <w:t>National Institutes of Health Stroke Scale (NIHSS); Nottingham extended activities of daily living (NE-ADL)</w:t>
      </w:r>
      <w:r w:rsidR="009648AD">
        <w:rPr>
          <w:rFonts w:ascii="Arial" w:hAnsi="Arial" w:cs="Arial"/>
          <w:sz w:val="20"/>
          <w:szCs w:val="20"/>
        </w:rPr>
        <w:t xml:space="preserve"> </w:t>
      </w:r>
      <w:r w:rsidRPr="009D4F49">
        <w:rPr>
          <w:rFonts w:ascii="Arial" w:hAnsi="Arial" w:cs="Arial"/>
          <w:sz w:val="20"/>
          <w:szCs w:val="20"/>
        </w:rPr>
        <w:t>general health questionnaire (GHQ-28</w:t>
      </w:r>
    </w:p>
    <w:sectPr w:rsidR="00796349" w:rsidRPr="00796349" w:rsidSect="001928D4">
      <w:pgSz w:w="11900" w:h="16840"/>
      <w:pgMar w:top="1440" w:right="1135" w:bottom="1440" w:left="851" w:header="709" w:footer="709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42ABC4" w14:textId="77777777" w:rsidR="001C5DF0" w:rsidRDefault="001C5DF0">
      <w:r>
        <w:separator/>
      </w:r>
    </w:p>
  </w:endnote>
  <w:endnote w:type="continuationSeparator" w:id="0">
    <w:p w14:paraId="5B2FFB9F" w14:textId="77777777" w:rsidR="001C5DF0" w:rsidRDefault="001C5DF0">
      <w:r>
        <w:continuationSeparator/>
      </w:r>
    </w:p>
  </w:endnote>
  <w:endnote w:type="continuationNotice" w:id="1">
    <w:p w14:paraId="3513FB1E" w14:textId="77777777" w:rsidR="001C5DF0" w:rsidRDefault="001C5DF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A8DC8D" w14:textId="77777777" w:rsidR="00D82928" w:rsidRDefault="00D82928" w:rsidP="00BB22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21F2AE" w14:textId="77777777" w:rsidR="00D82928" w:rsidRDefault="00D82928" w:rsidP="00E0246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A1A53D" w14:textId="77777777" w:rsidR="00D82928" w:rsidRDefault="00D82928" w:rsidP="00E0246F">
    <w:pPr>
      <w:pStyle w:val="Footer"/>
      <w:framePr w:wrap="around" w:vAnchor="text" w:hAnchor="page" w:x="11721" w:y="-9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0429E">
      <w:rPr>
        <w:rStyle w:val="PageNumber"/>
        <w:noProof/>
      </w:rPr>
      <w:t>2</w:t>
    </w:r>
    <w:r>
      <w:rPr>
        <w:rStyle w:val="PageNumber"/>
      </w:rPr>
      <w:fldChar w:fldCharType="end"/>
    </w:r>
  </w:p>
  <w:p w14:paraId="6B4CB933" w14:textId="77777777" w:rsidR="00D82928" w:rsidRDefault="00D82928" w:rsidP="00E0246F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3342A0" w14:textId="0A804E17" w:rsidR="00D82928" w:rsidRDefault="00D82928" w:rsidP="00E0246F">
    <w:pPr>
      <w:pStyle w:val="Footer"/>
      <w:jc w:val="center"/>
    </w:pPr>
    <w:r>
      <w:tab/>
      <w:t xml:space="preserve">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DD4E2A" w14:textId="77777777" w:rsidR="001C5DF0" w:rsidRDefault="001C5DF0">
      <w:r>
        <w:separator/>
      </w:r>
    </w:p>
  </w:footnote>
  <w:footnote w:type="continuationSeparator" w:id="0">
    <w:p w14:paraId="34F1652C" w14:textId="77777777" w:rsidR="001C5DF0" w:rsidRDefault="001C5DF0">
      <w:r>
        <w:continuationSeparator/>
      </w:r>
    </w:p>
  </w:footnote>
  <w:footnote w:type="continuationNotice" w:id="1">
    <w:p w14:paraId="743C16F0" w14:textId="77777777" w:rsidR="001C5DF0" w:rsidRDefault="001C5DF0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3340D7" w14:textId="77777777" w:rsidR="00D82928" w:rsidRDefault="00D82928" w:rsidP="009E713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4B54A5" w14:textId="77777777" w:rsidR="00D82928" w:rsidRDefault="00D82928" w:rsidP="009E7138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EC71F3" w14:textId="77777777" w:rsidR="00D82928" w:rsidRDefault="00D82928" w:rsidP="00E0246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4B67D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7234D14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CBEEE09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C194C26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871A6EF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E354A80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10FCE8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16C50D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366286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28CA6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6AFE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559B5424"/>
    <w:multiLevelType w:val="hybridMultilevel"/>
    <w:tmpl w:val="858EF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embedSystemFonts/>
  <w:mirrorMargin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A038A"/>
    <w:rsid w:val="00002410"/>
    <w:rsid w:val="00004370"/>
    <w:rsid w:val="000169DB"/>
    <w:rsid w:val="0002270D"/>
    <w:rsid w:val="000241EA"/>
    <w:rsid w:val="00024248"/>
    <w:rsid w:val="000340F6"/>
    <w:rsid w:val="0004071E"/>
    <w:rsid w:val="00043DD8"/>
    <w:rsid w:val="00050E13"/>
    <w:rsid w:val="00060106"/>
    <w:rsid w:val="00060AA5"/>
    <w:rsid w:val="000643EB"/>
    <w:rsid w:val="000667AE"/>
    <w:rsid w:val="00074629"/>
    <w:rsid w:val="000A2561"/>
    <w:rsid w:val="000B1E2C"/>
    <w:rsid w:val="000C2819"/>
    <w:rsid w:val="000C4791"/>
    <w:rsid w:val="000C4F6E"/>
    <w:rsid w:val="000C5B86"/>
    <w:rsid w:val="000C5DCF"/>
    <w:rsid w:val="000C7549"/>
    <w:rsid w:val="000D024B"/>
    <w:rsid w:val="000D1A6F"/>
    <w:rsid w:val="000D2C93"/>
    <w:rsid w:val="000D422C"/>
    <w:rsid w:val="000D4753"/>
    <w:rsid w:val="000D4C98"/>
    <w:rsid w:val="000D66FD"/>
    <w:rsid w:val="000F5280"/>
    <w:rsid w:val="001014B2"/>
    <w:rsid w:val="00102E8E"/>
    <w:rsid w:val="00104313"/>
    <w:rsid w:val="00114EA1"/>
    <w:rsid w:val="00125B75"/>
    <w:rsid w:val="00127701"/>
    <w:rsid w:val="00133B42"/>
    <w:rsid w:val="00150B1A"/>
    <w:rsid w:val="0017016F"/>
    <w:rsid w:val="00171E89"/>
    <w:rsid w:val="001802EA"/>
    <w:rsid w:val="001810B6"/>
    <w:rsid w:val="00185A90"/>
    <w:rsid w:val="00185AF5"/>
    <w:rsid w:val="001928D4"/>
    <w:rsid w:val="0019516C"/>
    <w:rsid w:val="00195869"/>
    <w:rsid w:val="001A3388"/>
    <w:rsid w:val="001B4475"/>
    <w:rsid w:val="001C403C"/>
    <w:rsid w:val="001C5DF0"/>
    <w:rsid w:val="001E0210"/>
    <w:rsid w:val="001E2FED"/>
    <w:rsid w:val="001E479D"/>
    <w:rsid w:val="001E5319"/>
    <w:rsid w:val="001E5744"/>
    <w:rsid w:val="001E5BBE"/>
    <w:rsid w:val="001E7664"/>
    <w:rsid w:val="001F6EC4"/>
    <w:rsid w:val="002000A9"/>
    <w:rsid w:val="0020188A"/>
    <w:rsid w:val="00202D3B"/>
    <w:rsid w:val="00203509"/>
    <w:rsid w:val="002068D5"/>
    <w:rsid w:val="00210B97"/>
    <w:rsid w:val="00213D3B"/>
    <w:rsid w:val="00216521"/>
    <w:rsid w:val="00232213"/>
    <w:rsid w:val="002338D4"/>
    <w:rsid w:val="002408A2"/>
    <w:rsid w:val="00244360"/>
    <w:rsid w:val="00247AD0"/>
    <w:rsid w:val="002512A8"/>
    <w:rsid w:val="0025449A"/>
    <w:rsid w:val="00264323"/>
    <w:rsid w:val="002645A9"/>
    <w:rsid w:val="00282D18"/>
    <w:rsid w:val="00285C0C"/>
    <w:rsid w:val="00286DCF"/>
    <w:rsid w:val="002A2F0E"/>
    <w:rsid w:val="002A764D"/>
    <w:rsid w:val="002B2488"/>
    <w:rsid w:val="002C73D9"/>
    <w:rsid w:val="002D1FD9"/>
    <w:rsid w:val="002D38C1"/>
    <w:rsid w:val="002D51D2"/>
    <w:rsid w:val="002D7FA2"/>
    <w:rsid w:val="002E2BF1"/>
    <w:rsid w:val="002E6191"/>
    <w:rsid w:val="002F6B07"/>
    <w:rsid w:val="00302B30"/>
    <w:rsid w:val="00306CD7"/>
    <w:rsid w:val="003110AC"/>
    <w:rsid w:val="00313F8E"/>
    <w:rsid w:val="00316B23"/>
    <w:rsid w:val="003218E3"/>
    <w:rsid w:val="0032221F"/>
    <w:rsid w:val="0032675C"/>
    <w:rsid w:val="0033231A"/>
    <w:rsid w:val="003358C2"/>
    <w:rsid w:val="0034142F"/>
    <w:rsid w:val="00341F3A"/>
    <w:rsid w:val="00342872"/>
    <w:rsid w:val="00343B7C"/>
    <w:rsid w:val="0035380D"/>
    <w:rsid w:val="00357E13"/>
    <w:rsid w:val="00365E08"/>
    <w:rsid w:val="00367181"/>
    <w:rsid w:val="003725C9"/>
    <w:rsid w:val="00380F33"/>
    <w:rsid w:val="003858EB"/>
    <w:rsid w:val="00385B89"/>
    <w:rsid w:val="00393DA6"/>
    <w:rsid w:val="00397A73"/>
    <w:rsid w:val="003B1885"/>
    <w:rsid w:val="003B27CB"/>
    <w:rsid w:val="003B63D5"/>
    <w:rsid w:val="003C304F"/>
    <w:rsid w:val="003D4506"/>
    <w:rsid w:val="003E0B82"/>
    <w:rsid w:val="003E0D92"/>
    <w:rsid w:val="003E47D6"/>
    <w:rsid w:val="003E6B0F"/>
    <w:rsid w:val="003E6E5E"/>
    <w:rsid w:val="003F129C"/>
    <w:rsid w:val="003F261C"/>
    <w:rsid w:val="0042096F"/>
    <w:rsid w:val="00433B69"/>
    <w:rsid w:val="00436118"/>
    <w:rsid w:val="00452FC2"/>
    <w:rsid w:val="00457844"/>
    <w:rsid w:val="00461956"/>
    <w:rsid w:val="004658B8"/>
    <w:rsid w:val="00477B2C"/>
    <w:rsid w:val="00482FEF"/>
    <w:rsid w:val="004876A7"/>
    <w:rsid w:val="004A2747"/>
    <w:rsid w:val="004A34D5"/>
    <w:rsid w:val="004B5553"/>
    <w:rsid w:val="004B63BE"/>
    <w:rsid w:val="004C1450"/>
    <w:rsid w:val="004C5CC5"/>
    <w:rsid w:val="004C7013"/>
    <w:rsid w:val="004C733A"/>
    <w:rsid w:val="004C7A78"/>
    <w:rsid w:val="004D3EFE"/>
    <w:rsid w:val="004D75DB"/>
    <w:rsid w:val="004E4536"/>
    <w:rsid w:val="004E46FA"/>
    <w:rsid w:val="004E72AD"/>
    <w:rsid w:val="004F422C"/>
    <w:rsid w:val="00507906"/>
    <w:rsid w:val="00522E22"/>
    <w:rsid w:val="00524DBF"/>
    <w:rsid w:val="005316EE"/>
    <w:rsid w:val="00532D58"/>
    <w:rsid w:val="00534D06"/>
    <w:rsid w:val="00536152"/>
    <w:rsid w:val="0055080A"/>
    <w:rsid w:val="005552EA"/>
    <w:rsid w:val="00555304"/>
    <w:rsid w:val="00557E10"/>
    <w:rsid w:val="00561654"/>
    <w:rsid w:val="00573A15"/>
    <w:rsid w:val="005774F8"/>
    <w:rsid w:val="00580ABA"/>
    <w:rsid w:val="00582FFE"/>
    <w:rsid w:val="0058430D"/>
    <w:rsid w:val="005860CC"/>
    <w:rsid w:val="005871E6"/>
    <w:rsid w:val="00591D4E"/>
    <w:rsid w:val="005930B6"/>
    <w:rsid w:val="005973BD"/>
    <w:rsid w:val="00597ECD"/>
    <w:rsid w:val="005A1C57"/>
    <w:rsid w:val="005B59C5"/>
    <w:rsid w:val="005D0CCC"/>
    <w:rsid w:val="005D7FB5"/>
    <w:rsid w:val="005E07E3"/>
    <w:rsid w:val="005E47B8"/>
    <w:rsid w:val="005F0701"/>
    <w:rsid w:val="00600EC6"/>
    <w:rsid w:val="0060312C"/>
    <w:rsid w:val="006105ED"/>
    <w:rsid w:val="006118A3"/>
    <w:rsid w:val="00612066"/>
    <w:rsid w:val="00623E16"/>
    <w:rsid w:val="00624C48"/>
    <w:rsid w:val="00625515"/>
    <w:rsid w:val="00626088"/>
    <w:rsid w:val="00634303"/>
    <w:rsid w:val="00634790"/>
    <w:rsid w:val="00635E49"/>
    <w:rsid w:val="00644F2F"/>
    <w:rsid w:val="0064579C"/>
    <w:rsid w:val="00667F1D"/>
    <w:rsid w:val="00672DE8"/>
    <w:rsid w:val="00673189"/>
    <w:rsid w:val="006777AF"/>
    <w:rsid w:val="00686094"/>
    <w:rsid w:val="00687F65"/>
    <w:rsid w:val="0069715C"/>
    <w:rsid w:val="006A1784"/>
    <w:rsid w:val="006A54FC"/>
    <w:rsid w:val="006A72D3"/>
    <w:rsid w:val="006B32C4"/>
    <w:rsid w:val="006C595D"/>
    <w:rsid w:val="006D0857"/>
    <w:rsid w:val="006D673E"/>
    <w:rsid w:val="006E0FA3"/>
    <w:rsid w:val="006E5F21"/>
    <w:rsid w:val="006F0110"/>
    <w:rsid w:val="006F68FB"/>
    <w:rsid w:val="006F6D33"/>
    <w:rsid w:val="0070026E"/>
    <w:rsid w:val="0070429E"/>
    <w:rsid w:val="00716DA4"/>
    <w:rsid w:val="0072610F"/>
    <w:rsid w:val="00726165"/>
    <w:rsid w:val="00727AA7"/>
    <w:rsid w:val="007343B7"/>
    <w:rsid w:val="00741878"/>
    <w:rsid w:val="00755C18"/>
    <w:rsid w:val="00763B02"/>
    <w:rsid w:val="0076626B"/>
    <w:rsid w:val="00772163"/>
    <w:rsid w:val="00773716"/>
    <w:rsid w:val="00774A7E"/>
    <w:rsid w:val="00776B47"/>
    <w:rsid w:val="00783360"/>
    <w:rsid w:val="00784840"/>
    <w:rsid w:val="00790BB7"/>
    <w:rsid w:val="0079462D"/>
    <w:rsid w:val="00795786"/>
    <w:rsid w:val="00796349"/>
    <w:rsid w:val="007A5F65"/>
    <w:rsid w:val="007B1367"/>
    <w:rsid w:val="007B3EF3"/>
    <w:rsid w:val="007D131A"/>
    <w:rsid w:val="007D39F4"/>
    <w:rsid w:val="007D448A"/>
    <w:rsid w:val="007E1650"/>
    <w:rsid w:val="007E5A29"/>
    <w:rsid w:val="0080489D"/>
    <w:rsid w:val="00823A39"/>
    <w:rsid w:val="008415E7"/>
    <w:rsid w:val="008521C4"/>
    <w:rsid w:val="00854840"/>
    <w:rsid w:val="00857B46"/>
    <w:rsid w:val="0087754A"/>
    <w:rsid w:val="008820D9"/>
    <w:rsid w:val="008835BF"/>
    <w:rsid w:val="0088534B"/>
    <w:rsid w:val="00885A08"/>
    <w:rsid w:val="008A18B3"/>
    <w:rsid w:val="008A1D63"/>
    <w:rsid w:val="008A4629"/>
    <w:rsid w:val="008A68EE"/>
    <w:rsid w:val="008B0C76"/>
    <w:rsid w:val="008D40BC"/>
    <w:rsid w:val="008D70BF"/>
    <w:rsid w:val="008D75EF"/>
    <w:rsid w:val="008E18A5"/>
    <w:rsid w:val="008E6579"/>
    <w:rsid w:val="008F1608"/>
    <w:rsid w:val="008F20A8"/>
    <w:rsid w:val="008F3149"/>
    <w:rsid w:val="008F515E"/>
    <w:rsid w:val="008F6B91"/>
    <w:rsid w:val="0090294D"/>
    <w:rsid w:val="0090450C"/>
    <w:rsid w:val="00904A36"/>
    <w:rsid w:val="00916344"/>
    <w:rsid w:val="009234D5"/>
    <w:rsid w:val="00925BAA"/>
    <w:rsid w:val="00927ADF"/>
    <w:rsid w:val="009304F7"/>
    <w:rsid w:val="00932C06"/>
    <w:rsid w:val="0096406A"/>
    <w:rsid w:val="009648AD"/>
    <w:rsid w:val="00964AFE"/>
    <w:rsid w:val="009664F5"/>
    <w:rsid w:val="00971092"/>
    <w:rsid w:val="0097546A"/>
    <w:rsid w:val="009755C3"/>
    <w:rsid w:val="009762D9"/>
    <w:rsid w:val="00983D3C"/>
    <w:rsid w:val="0098506D"/>
    <w:rsid w:val="00992E69"/>
    <w:rsid w:val="00995336"/>
    <w:rsid w:val="00995C6B"/>
    <w:rsid w:val="009972C4"/>
    <w:rsid w:val="009A5936"/>
    <w:rsid w:val="009A6F2B"/>
    <w:rsid w:val="009A70B2"/>
    <w:rsid w:val="009A7935"/>
    <w:rsid w:val="009B05EF"/>
    <w:rsid w:val="009D0B7D"/>
    <w:rsid w:val="009E7138"/>
    <w:rsid w:val="009F6B87"/>
    <w:rsid w:val="00A05F68"/>
    <w:rsid w:val="00A06C81"/>
    <w:rsid w:val="00A07B06"/>
    <w:rsid w:val="00A11849"/>
    <w:rsid w:val="00A3619F"/>
    <w:rsid w:val="00A37805"/>
    <w:rsid w:val="00A43804"/>
    <w:rsid w:val="00A47971"/>
    <w:rsid w:val="00A63DFA"/>
    <w:rsid w:val="00A67ECB"/>
    <w:rsid w:val="00A761BA"/>
    <w:rsid w:val="00A7737B"/>
    <w:rsid w:val="00A815F2"/>
    <w:rsid w:val="00A84624"/>
    <w:rsid w:val="00A9641C"/>
    <w:rsid w:val="00A97B08"/>
    <w:rsid w:val="00A97E21"/>
    <w:rsid w:val="00AB2C39"/>
    <w:rsid w:val="00AB31FF"/>
    <w:rsid w:val="00AB6B47"/>
    <w:rsid w:val="00AC43A8"/>
    <w:rsid w:val="00AC4A94"/>
    <w:rsid w:val="00AC6E22"/>
    <w:rsid w:val="00AD193F"/>
    <w:rsid w:val="00AE04E7"/>
    <w:rsid w:val="00AE3B6D"/>
    <w:rsid w:val="00AE3C9B"/>
    <w:rsid w:val="00AE4A78"/>
    <w:rsid w:val="00AE6CE1"/>
    <w:rsid w:val="00AF6CCA"/>
    <w:rsid w:val="00AF7B75"/>
    <w:rsid w:val="00B048B8"/>
    <w:rsid w:val="00B06FDC"/>
    <w:rsid w:val="00B15DF7"/>
    <w:rsid w:val="00B235CB"/>
    <w:rsid w:val="00B31C32"/>
    <w:rsid w:val="00B3454F"/>
    <w:rsid w:val="00B476DE"/>
    <w:rsid w:val="00B5138F"/>
    <w:rsid w:val="00B51F72"/>
    <w:rsid w:val="00B560F4"/>
    <w:rsid w:val="00B5710D"/>
    <w:rsid w:val="00B6755C"/>
    <w:rsid w:val="00B67C65"/>
    <w:rsid w:val="00B71A57"/>
    <w:rsid w:val="00B74C73"/>
    <w:rsid w:val="00B762B2"/>
    <w:rsid w:val="00B76C49"/>
    <w:rsid w:val="00B83699"/>
    <w:rsid w:val="00B87E7A"/>
    <w:rsid w:val="00B9191D"/>
    <w:rsid w:val="00B97491"/>
    <w:rsid w:val="00BB069A"/>
    <w:rsid w:val="00BB22BC"/>
    <w:rsid w:val="00BB7BE8"/>
    <w:rsid w:val="00BC0578"/>
    <w:rsid w:val="00BC4607"/>
    <w:rsid w:val="00BE0B2D"/>
    <w:rsid w:val="00BF0E92"/>
    <w:rsid w:val="00BF3345"/>
    <w:rsid w:val="00C15D5B"/>
    <w:rsid w:val="00C22388"/>
    <w:rsid w:val="00C3013D"/>
    <w:rsid w:val="00C34473"/>
    <w:rsid w:val="00C42BD9"/>
    <w:rsid w:val="00C50142"/>
    <w:rsid w:val="00C51F9F"/>
    <w:rsid w:val="00C60175"/>
    <w:rsid w:val="00C64B2D"/>
    <w:rsid w:val="00C663F3"/>
    <w:rsid w:val="00C72A9C"/>
    <w:rsid w:val="00C739B0"/>
    <w:rsid w:val="00C73C04"/>
    <w:rsid w:val="00C7704C"/>
    <w:rsid w:val="00C770CC"/>
    <w:rsid w:val="00C93218"/>
    <w:rsid w:val="00C97684"/>
    <w:rsid w:val="00CA038A"/>
    <w:rsid w:val="00CA671C"/>
    <w:rsid w:val="00CA724A"/>
    <w:rsid w:val="00CB0E3D"/>
    <w:rsid w:val="00CB3B0F"/>
    <w:rsid w:val="00CB4669"/>
    <w:rsid w:val="00CB74A7"/>
    <w:rsid w:val="00CB767B"/>
    <w:rsid w:val="00CE2FD2"/>
    <w:rsid w:val="00CE494E"/>
    <w:rsid w:val="00CE540E"/>
    <w:rsid w:val="00CF7636"/>
    <w:rsid w:val="00D003D8"/>
    <w:rsid w:val="00D030A9"/>
    <w:rsid w:val="00D12416"/>
    <w:rsid w:val="00D12EB8"/>
    <w:rsid w:val="00D153D5"/>
    <w:rsid w:val="00D214BB"/>
    <w:rsid w:val="00D33186"/>
    <w:rsid w:val="00D33F30"/>
    <w:rsid w:val="00D37FF1"/>
    <w:rsid w:val="00D44125"/>
    <w:rsid w:val="00D54A43"/>
    <w:rsid w:val="00D57D6F"/>
    <w:rsid w:val="00D6632F"/>
    <w:rsid w:val="00D70955"/>
    <w:rsid w:val="00D747BE"/>
    <w:rsid w:val="00D7512B"/>
    <w:rsid w:val="00D77950"/>
    <w:rsid w:val="00D77957"/>
    <w:rsid w:val="00D80D21"/>
    <w:rsid w:val="00D814D5"/>
    <w:rsid w:val="00D82928"/>
    <w:rsid w:val="00D84CC6"/>
    <w:rsid w:val="00D86B89"/>
    <w:rsid w:val="00D95966"/>
    <w:rsid w:val="00DA39B2"/>
    <w:rsid w:val="00DA4362"/>
    <w:rsid w:val="00DB076A"/>
    <w:rsid w:val="00DC4815"/>
    <w:rsid w:val="00DC5A83"/>
    <w:rsid w:val="00DC74E2"/>
    <w:rsid w:val="00DE0B11"/>
    <w:rsid w:val="00DE2339"/>
    <w:rsid w:val="00DF0A66"/>
    <w:rsid w:val="00DF7EEC"/>
    <w:rsid w:val="00E00F7C"/>
    <w:rsid w:val="00E0246F"/>
    <w:rsid w:val="00E03A59"/>
    <w:rsid w:val="00E0618A"/>
    <w:rsid w:val="00E10D6E"/>
    <w:rsid w:val="00E1469A"/>
    <w:rsid w:val="00E20858"/>
    <w:rsid w:val="00E313A7"/>
    <w:rsid w:val="00E337F9"/>
    <w:rsid w:val="00E34F4F"/>
    <w:rsid w:val="00E40DF3"/>
    <w:rsid w:val="00E53634"/>
    <w:rsid w:val="00E71731"/>
    <w:rsid w:val="00E751D1"/>
    <w:rsid w:val="00E753EA"/>
    <w:rsid w:val="00E76981"/>
    <w:rsid w:val="00E810A2"/>
    <w:rsid w:val="00E849D2"/>
    <w:rsid w:val="00E93C91"/>
    <w:rsid w:val="00EA557C"/>
    <w:rsid w:val="00EA7535"/>
    <w:rsid w:val="00EB22E4"/>
    <w:rsid w:val="00EB3C09"/>
    <w:rsid w:val="00EC0B75"/>
    <w:rsid w:val="00EC4F8D"/>
    <w:rsid w:val="00ED0956"/>
    <w:rsid w:val="00ED2434"/>
    <w:rsid w:val="00ED2A7E"/>
    <w:rsid w:val="00ED4432"/>
    <w:rsid w:val="00EE0BFA"/>
    <w:rsid w:val="00EE0CD2"/>
    <w:rsid w:val="00EE263F"/>
    <w:rsid w:val="00EE6F5A"/>
    <w:rsid w:val="00EF4BA1"/>
    <w:rsid w:val="00EF7F5F"/>
    <w:rsid w:val="00F00FB9"/>
    <w:rsid w:val="00F02EB2"/>
    <w:rsid w:val="00F05D2B"/>
    <w:rsid w:val="00F0689A"/>
    <w:rsid w:val="00F06B15"/>
    <w:rsid w:val="00F070C0"/>
    <w:rsid w:val="00F237E3"/>
    <w:rsid w:val="00F25D49"/>
    <w:rsid w:val="00F330CB"/>
    <w:rsid w:val="00F52397"/>
    <w:rsid w:val="00F5439F"/>
    <w:rsid w:val="00F63E4D"/>
    <w:rsid w:val="00F73458"/>
    <w:rsid w:val="00F823CA"/>
    <w:rsid w:val="00F831C8"/>
    <w:rsid w:val="00F96817"/>
    <w:rsid w:val="00F968C8"/>
    <w:rsid w:val="00FA1BC7"/>
    <w:rsid w:val="00FA2329"/>
    <w:rsid w:val="00FA4ED5"/>
    <w:rsid w:val="00FA50CA"/>
    <w:rsid w:val="00FB3036"/>
    <w:rsid w:val="00FB5A57"/>
    <w:rsid w:val="00FB64E6"/>
    <w:rsid w:val="00FD022B"/>
    <w:rsid w:val="00FD7A31"/>
    <w:rsid w:val="00FE28DA"/>
    <w:rsid w:val="00FE68A5"/>
    <w:rsid w:val="00FF77C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353D6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0" w:defSemiHidden="0" w:defUnhideWhenUsed="0" w:defQFormat="0" w:count="381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2E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2EB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2EB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EB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E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EB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EB8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3A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3A15"/>
  </w:style>
  <w:style w:type="paragraph" w:styleId="Footer">
    <w:name w:val="footer"/>
    <w:basedOn w:val="Normal"/>
    <w:link w:val="FooterChar"/>
    <w:uiPriority w:val="99"/>
    <w:semiHidden/>
    <w:unhideWhenUsed/>
    <w:rsid w:val="00573A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73A15"/>
  </w:style>
  <w:style w:type="paragraph" w:styleId="NormalWeb">
    <w:name w:val="Normal (Web)"/>
    <w:basedOn w:val="Normal"/>
    <w:uiPriority w:val="99"/>
    <w:rsid w:val="00FA1B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styleId="PageNumber">
    <w:name w:val="page number"/>
    <w:basedOn w:val="DefaultParagraphFont"/>
    <w:rsid w:val="00CB0E3D"/>
  </w:style>
  <w:style w:type="character" w:styleId="Hyperlink">
    <w:name w:val="Hyperlink"/>
    <w:rsid w:val="00302B30"/>
    <w:rPr>
      <w:color w:val="0000FF"/>
      <w:u w:val="single"/>
    </w:rPr>
  </w:style>
  <w:style w:type="table" w:styleId="TableGrid">
    <w:name w:val="Table Grid"/>
    <w:basedOn w:val="TableNormal"/>
    <w:rsid w:val="000667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E40DF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40DF3"/>
    <w:rPr>
      <w:rFonts w:ascii="Cambria" w:hAnsi="Cambria"/>
    </w:rPr>
  </w:style>
  <w:style w:type="paragraph" w:styleId="ListParagraph">
    <w:name w:val="List Paragraph"/>
    <w:basedOn w:val="Normal"/>
    <w:rsid w:val="00916344"/>
    <w:pPr>
      <w:ind w:left="720"/>
      <w:contextualSpacing/>
    </w:pPr>
  </w:style>
  <w:style w:type="paragraph" w:styleId="Revision">
    <w:name w:val="Revision"/>
    <w:hidden/>
    <w:rsid w:val="00795786"/>
  </w:style>
  <w:style w:type="character" w:styleId="FollowedHyperlink">
    <w:name w:val="FollowedHyperlink"/>
    <w:basedOn w:val="DefaultParagraphFont"/>
    <w:rsid w:val="00EA557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33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9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02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00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35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0F8CDD6-D0C7-6444-91DA-9DA54ADB2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532</Words>
  <Characters>3035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N</Company>
  <LinksUpToDate>false</LinksUpToDate>
  <CharactersWithSpaces>3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Banks</dc:creator>
  <cp:lastModifiedBy>Microsoft Office User</cp:lastModifiedBy>
  <cp:revision>10</cp:revision>
  <cp:lastPrinted>2015-08-19T08:47:00Z</cp:lastPrinted>
  <dcterms:created xsi:type="dcterms:W3CDTF">2016-08-08T16:48:00Z</dcterms:created>
  <dcterms:modified xsi:type="dcterms:W3CDTF">2016-08-08T20:53:00Z</dcterms:modified>
</cp:coreProperties>
</file>